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74362A" w14:textId="090862BA" w:rsidR="007D7057" w:rsidRPr="006313E9" w:rsidRDefault="00D63EA7" w:rsidP="00C54EDB">
      <w:pPr>
        <w:jc w:val="both"/>
        <w:rPr>
          <w:rFonts w:ascii="Times" w:hAnsi="Times"/>
          <w:sz w:val="20"/>
          <w:szCs w:val="20"/>
        </w:rPr>
      </w:pPr>
      <w:r w:rsidRPr="006313E9">
        <w:rPr>
          <w:rFonts w:ascii="Times" w:hAnsi="Times"/>
          <w:sz w:val="20"/>
          <w:szCs w:val="20"/>
        </w:rPr>
        <w:t>E</w:t>
      </w:r>
      <w:r w:rsidR="005527D3" w:rsidRPr="006313E9">
        <w:rPr>
          <w:rFonts w:ascii="Times" w:hAnsi="Times"/>
          <w:sz w:val="20"/>
          <w:szCs w:val="20"/>
        </w:rPr>
        <w:t>RV1-1 FASTA consensus sequences generated from our dataset of complete ERV1-1 proviruses retrieved from Marmoset (CalJac) and Squirrel Monkey (SaiBol) genome sequences, respectively</w:t>
      </w:r>
      <w:r w:rsidRPr="006313E9">
        <w:rPr>
          <w:rFonts w:ascii="Times" w:hAnsi="Times"/>
          <w:sz w:val="20"/>
          <w:szCs w:val="20"/>
        </w:rPr>
        <w:t>.</w:t>
      </w:r>
    </w:p>
    <w:p w14:paraId="36596074" w14:textId="07A88E11" w:rsidR="005527D3" w:rsidRPr="006313E9" w:rsidRDefault="005527D3" w:rsidP="005527D3">
      <w:pPr>
        <w:jc w:val="both"/>
        <w:rPr>
          <w:rFonts w:ascii="Times" w:hAnsi="Times"/>
          <w:sz w:val="20"/>
          <w:szCs w:val="20"/>
        </w:rPr>
      </w:pPr>
      <w:r w:rsidRPr="006313E9">
        <w:rPr>
          <w:rFonts w:ascii="Times" w:hAnsi="Times"/>
          <w:sz w:val="20"/>
          <w:szCs w:val="20"/>
        </w:rPr>
        <w:t>For each species, the full-length proviral consensus sequences (_</w:t>
      </w:r>
      <w:proofErr w:type="spellStart"/>
      <w:r w:rsidRPr="006313E9">
        <w:rPr>
          <w:rFonts w:ascii="Times" w:hAnsi="Times"/>
          <w:sz w:val="20"/>
          <w:szCs w:val="20"/>
        </w:rPr>
        <w:t>PVconsensus</w:t>
      </w:r>
      <w:proofErr w:type="spellEnd"/>
      <w:r w:rsidRPr="006313E9">
        <w:rPr>
          <w:rFonts w:ascii="Times" w:hAnsi="Times"/>
          <w:sz w:val="20"/>
          <w:szCs w:val="20"/>
        </w:rPr>
        <w:t>) are provided as assembled LTR-INTERNAL-LTR portions. The separate FASTA consensus for LTR and internal portions are also reported (</w:t>
      </w:r>
      <w:proofErr w:type="spellStart"/>
      <w:r w:rsidRPr="006313E9">
        <w:rPr>
          <w:rFonts w:ascii="Times" w:hAnsi="Times"/>
          <w:sz w:val="20"/>
          <w:szCs w:val="20"/>
          <w:lang w:val="en-US"/>
        </w:rPr>
        <w:t>PVconsensus_LTR</w:t>
      </w:r>
      <w:proofErr w:type="spellEnd"/>
      <w:r w:rsidRPr="006313E9">
        <w:rPr>
          <w:rFonts w:ascii="Times" w:hAnsi="Times"/>
          <w:sz w:val="20"/>
          <w:szCs w:val="20"/>
          <w:lang w:val="en-US"/>
        </w:rPr>
        <w:t xml:space="preserve"> and </w:t>
      </w:r>
      <w:proofErr w:type="spellStart"/>
      <w:r w:rsidRPr="006313E9">
        <w:rPr>
          <w:rFonts w:ascii="Times" w:hAnsi="Times"/>
          <w:sz w:val="20"/>
          <w:szCs w:val="20"/>
          <w:lang w:val="en-US"/>
        </w:rPr>
        <w:t>PVconsensus_INTERNAL</w:t>
      </w:r>
      <w:proofErr w:type="spellEnd"/>
      <w:r w:rsidRPr="006313E9">
        <w:rPr>
          <w:rFonts w:ascii="Times" w:hAnsi="Times"/>
          <w:sz w:val="20"/>
          <w:szCs w:val="20"/>
          <w:lang w:val="en-US"/>
        </w:rPr>
        <w:t>, respectively).</w:t>
      </w:r>
      <w:bookmarkStart w:id="0" w:name="_GoBack"/>
      <w:bookmarkEnd w:id="0"/>
    </w:p>
    <w:p w14:paraId="774EB768" w14:textId="77777777" w:rsidR="00C54EDB" w:rsidRPr="00C54EDB" w:rsidRDefault="00C54EDB" w:rsidP="00C54EDB">
      <w:pPr>
        <w:jc w:val="both"/>
        <w:rPr>
          <w:rFonts w:ascii="Helvetica" w:hAnsi="Helvetica"/>
          <w:sz w:val="20"/>
          <w:szCs w:val="20"/>
        </w:rPr>
      </w:pPr>
    </w:p>
    <w:p w14:paraId="21DEFBEE" w14:textId="77777777" w:rsidR="00C54EDB" w:rsidRPr="00E921BE" w:rsidRDefault="00C54EDB" w:rsidP="00C54EDB">
      <w:pPr>
        <w:jc w:val="both"/>
        <w:rPr>
          <w:rFonts w:ascii="Courier" w:hAnsi="Courier"/>
          <w:sz w:val="20"/>
          <w:szCs w:val="20"/>
          <w:lang w:val="en-US"/>
        </w:rPr>
      </w:pPr>
      <w:r w:rsidRPr="00E921BE">
        <w:rPr>
          <w:rFonts w:ascii="Courier" w:hAnsi="Courier"/>
          <w:sz w:val="20"/>
          <w:szCs w:val="20"/>
          <w:lang w:val="en-US"/>
        </w:rPr>
        <w:t xml:space="preserve">&gt;ERV1-1_CalJac_PVconsensus </w:t>
      </w:r>
    </w:p>
    <w:p w14:paraId="0273A9B7" w14:textId="77777777" w:rsidR="00C54EDB" w:rsidRPr="00E921BE" w:rsidRDefault="00C54EDB" w:rsidP="00C54EDB">
      <w:pPr>
        <w:jc w:val="both"/>
        <w:rPr>
          <w:rFonts w:ascii="Courier" w:hAnsi="Courier"/>
          <w:sz w:val="20"/>
          <w:szCs w:val="20"/>
          <w:lang w:val="en-US"/>
        </w:rPr>
      </w:pPr>
      <w:r w:rsidRPr="00E921BE">
        <w:rPr>
          <w:rFonts w:ascii="Courier" w:hAnsi="Courier"/>
          <w:sz w:val="20"/>
          <w:szCs w:val="20"/>
          <w:lang w:val="en-US"/>
        </w:rPr>
        <w:t>TGAGGGACTGTGTCTCTTCCCGGGTCCACAAGGGGCGTGGTTTCAAAGGCAAGAATTTCCCAGCTCCATGCCTCCATCCAGGTCCCAGAGGGGTTTCAAATGTAAAGTTCTTTGTCTAACTTTCCCGCGCGCGGGCTAGGTAGAGAAATCCAGGTGAGCTTCCTTTGTTCAAAAAGCCCACCAAAAGCTCTGGGAGGAGGGGGCTCTGTTGTGGACCAAGCAGCCAATCCAGTATCAGAGTCAAAGATCAATCACTCCAGAGGAAGTTTGAAAGAACTCCTCTCATTGGACGAGAACATGAATGGGGAGGGAATAACTCCAGGGTTAAAATTCCACTGCCCCTTACCTATATGGATTTCCCCTCTGGGWTCCCCTCCCACAACAGCGTGGGAGCTGTCTCTCTCTCTCTCTCTCTCTCTCTCTCTGCCTAATAAATTCCTTTTCTGCAAAACTCTTTGGGTCCTGATATTTATTTGAACGGTAAGCTCACCGCACCTCCAGGGCCCCTTTCCCCATTCTTGGGGGTAAGAGAGGCCAAGAACCTGGAAAATCTGGGAACTGAGAGCATCCTCCTCCAGTTACATCTTTGGCGAGCCAGCCAGGAGACATCAGACTTCAGAGTGGTGAGTGATATTGGACCCCTTTCACTTGCTAATCTGTCCTTTCCCTTCTTTTAAATTTGTTAAGGAGGTAAAGACTGGGCACCTGTCAGCCATCTAAGAGCGACTAGCGTAGCCACCAGGCTAAAGACACGGGTGTCAGGCTTTCTGGGAACGGGCTCTCTAGCAACCCCCAGCTTTTCAGAACTGGGAGCATTGGTTAGCCCTGAACCAGCTTCCCTTTCTTGCTGCTCTTTCTTTCTCTGGGCCAAGCCGAGGGCCGGCAGGAGGAAAGGCGGTCCCAAACTCCCTGTTCAGTCCAGTTGAGGTTACGGCCCTGCTTAGACCTCCTAAGAAAAAGCCGCCTATGCGAGCCATGCCCAGCCTTTCAGACCCCAACCTCCTGGGTCATTTCCATGAGGCAAACTTCTTCCCGGCTCTTTCCTCTAAGATATTTCCTACACATGAGGCTATTACCCTTCTTGCTAGGACTTTGAGGCTCTTGGGGTGGCAGTCCAGGGACCCTTGCCCATGGTGCCCTCAGGCTTATGCCTATGAGGACCTCCTACAGTATAAATGCACAGGGCCAGTTCCCTTAGTCTGCAGTGCTAGGTTATGTCCTAACAGAGCCAGAGTCTATCAGTGGGTACTGGAGGCTATAGGACATTGTGTTTTTTGTCACCCGCAATTTCCCAATCCAACTGAATGGTGCCAGAATCTAATGATGTACAATTTGTCTTGCCTAGGATTGGCTCTCCATATGGCAGAACTTCTCCATCTAGAATACCATAGTCAGACCTGGTCCGAGGCTCAAATAGTTAATTACAGGCCCCACAACCCTAGGGCATATTCCTATAATGGAAAGTGGGGTGGGGGAGGAGGCCCGGGTCCTGAGGGCATTGTTCCGGCCTCGGCCATGCGGCCAGCCATTACCTTCTTTAAGATTGTTGTGCTTAGAGGCCCCTCCCAAGGAGTTTATCCTCCTAGGGCAGTTTTATGGTCAGGCCTATGTTAATTGAACTCTTGCTAGGGAATATTGGCACCCATCACCCAAGCCTCACTGGCCTAGTTCTTCAAGGACACGCTGGTACAGGGCCACTAATCCCAGCAGTCCCCATGTCCTTATGGTGGCCAATAAGGACATTAGACAGTGAGGGTGTGCCCATGATGCTGGTAAGCTTGATTAAACCCGGCACATGGGGGGGCCCAGAAGATGATCACGCATCTAGGGCACAAGGAAATTACAAGGTGCTATAACTGGGGGATGCCCCAGGGCTAGCAGTTGCAAGGAATAACCAGGGATGCGGGCATCCCTGTGTTCAATTTCAGATGGGTGCTACTCTTCCCAAGGCAAAATCACCCTTAAAGTGTATCCTGGATAACTGGGACCAATTTGACCCACAATCTTTGAAGAAGAAGCGGCTCATTTTTCTCTGCCAAACAGCATGGCCACAATACCCTCTGCTGAGTGGAGAAACCTGGCCTCCTAAGGGAAGTATAAATTATAACACCCTTCTACAATTAGACCTGTTCTGTAAGAGGGAAGGTAAATGGATTGAGGTCCCCTATGTGCAAGTTTTCTTTTCTCTAAGGAATAATCCTCAGCTATGTAAGGCCTGTAACCTATACCCTACTGGCCCCTCCTCAGGACTACCCCCATATTTAGGACTCCCTGTGGCTCCTCCCTCCACCGATGCTGACCAGGTCTCCTCAGCTCCTATAACCCAAGAGGAGTCAGGGAAGGCCAAAATGGCCAAGGCACCTCAGGCTACTAGGATGCCCCAACTCTGCCCCCTACAGGCAGTAGGAGGAGAATTTGGCCCAACCAAGGTACATACTCCCTTTTCACTTTCTGACTTAAAGCAAATCAAGGTGGACTTAGGAAAATTTTCAGATGACCCGGACAAGTACATAGATGTTCTGCAGGGCCTGGGTCAGTCCTTTGAATTAGATTGGAAAGATATCATGTTATTGCTTAGTCAGACCCTAACCAGCAATGAGAGAGAGGCTGCTCTAGCAGTGGCTCAAGAGTTTGGGGACACCTGGTACCTTAGTCAAGTACATGACCAAATGACGCCAGAGGAAAAGGATAGATTCCCTACAGGTAGACAAGCAGTCCCTAGCATGGACCCTCACTGGGATCCTGACTCAGAACAGGGGGACTGGAGTCATAGGCACCTATTGACCTGCATACTTGAGGGATTAAGGCGAACTAGGAAAAAGCCCATGAACTATGCAATGTTATCCACCATAACTCAGGGAAAGGAAGAAAACCCAACAGCCTTCCTTGAGTGGTTACGGGAGGCCTTAAGAAAGTATACTCCCCTGTCACCAGACTCCATCGAGGGTCAGTTAATACTAAAAGACAAATTTATTATGCAATCAGCAGCAGACATTAGGAGGAAGCTCCAGAAGCTGGCCCTGGGGCCAGAACAGAGTCTAGAATCATTACTAAATCTAGCAACCTCGGTGTTCTATAATAGAGACCAGGAGGAACAGGCTGAAAGGAACAGGAGAGACCAGAGAAAGGCCGCAGCCCTAGTCATGGCCTTCAGGCAAGCAGACCCAAGGGGCTCAGAAGAGGGAAAGGCTTGGGTTAGCCGCCAGTCTGGCAGAGCTTGCTACCACTGTGGCCTACCGGGACACTTTAAGAGAGATTGTCCCCAGAGGAATGGACCACCTCCTCGTCCTTGCCCACTGTGCCAAGGGGATCACTGGAAGGCACACTGTCCCAGGGGATGAAGGTTCCCAGGGCCTGAGGTGGCTAACCAGATGACCCAACAGCAGGACTGAGGGTGCCCGGGGCAAGTGCCAGCACAAGCCATCACCCTCACCGAGCCCCGGGTAAAGCTAACCATAGAGGGCCAGGAGGTTAATCTTCTCCTGGACACTGGCGCGGCCTTCTCAGTTTTGCTTTCCTGTCCTGGACGGTTGTCCTCCAAGTCTGTAACTGTCCGAGGAGTCCTAGGACAAGCAGTCTCCCGATATTTCTCCCAGCCCCTAAGCTGTAACTGGGGAGATATACTCTTCTCCCATGCCTTCCTCATCATGCCAGAAAGTCCCACTCCCTTACTAGGGTGGGACCTGTTAGCCAGAGCAGGAGCCATTATCTATATGAACATCATCAGGGAGGAAATCCCTCTCTGCTGCCCATTATTTAAAGAAGGGATTAATCCCGAGGTTTGGGCAATGGAGGGACAATTTGGACGGGCAAAGAATGCATGCCCAATTCGAATAAGGCTAAAGGATCCCACCTCTTTTCCTTACCAAAGACAGTACCCCCTAAGACCGGAAGCCAAAAAGGGGCTACAGGATATTGTAAGGAACTTAAAAGCTCAGGGTCTAGTAAAGTCCTGTAACAGCCCTTGTAATACTCCAATTTTAGGAGTACAAAAACCTAATGGACAATGGAGGCTGGTGCAAGATCTCAGGCTTATTAATGAAGCTGTGATCCCTTTATACCCAGCTGTACCCAACCCATACACCTTGCTCTCTCAAATACCAGGAGAGGCACAATGGTTTACAGTCCTGGACCTTAAGGATGCCTTTTTCTGTGTTCCATTACATCCTGACTCCCAGTTTCTGTTCGCCTTTGAAGACCCTTTAGACCAGAATTCTCAGCTCACCTGGACAGTGTTACCCCAGGGCTTTCGAGATAGCCCCCACCTGTTTAGCCAGGCTCTAGCTCAGGACCTTAGTCATTTTTCACATCCAGGTACCCTGGTTCTTCAATATATGGATGACTTACTTTTAACTGCTAACTCAGAAACCCAGTGTCAGCAGGCCACCCAGGACCTCCTAAACTTTCTAGCCACCTGTGGATATAAGGTTTCCAAACCAAAAGCCCAACTTTGTAGGCAAGAGGTA</w:t>
      </w:r>
      <w:r w:rsidRPr="00E921BE">
        <w:rPr>
          <w:rFonts w:ascii="Courier" w:hAnsi="Courier"/>
          <w:sz w:val="20"/>
          <w:szCs w:val="20"/>
          <w:lang w:val="en-US"/>
        </w:rPr>
        <w:lastRenderedPageBreak/>
        <w:t>AAATACCTAGGGCTTGTCTTGTCTAAGGGCACTCGGGCCCTTGATGGAGAACGTCTCCAACCCATACTGGCCTTCCCCCATCCAAAGACCTTAAAACAGTTGTGGGGATTCTTAGGAATAACTGGTTTCTGCCGATTGTGGATTCCCAGATATGGTGAAATAGCCAAACCCCTATACACTCTGATTAAGGAAACCCAAAAAGCTAACACCCATCTAATACAATGGGACCCTATAGCTGAGGCAGCCTTTCAGACCCTGAAGCAGGCACTACTGCAGGCTCCAGCTCTAAGCCTTCCTACAGGGAACGACTTCTCCCTATATGTTACGGAAAAGTCAGGAGTGGCACTGGGGGTTCTCACCCAGACTCGGGGGACCACGCCACAACCGGTGGCATACCTAAGTAAGGAAATTGATGCAGTAGCAAAAGGCTGGCCACACTGCTTGCGGGTCATAGCCACAGTGGCTATACTGGTCTCAGAAGCTGTTAAAATAGTGCAAGGGAAAGATCTAACTGTATGGACTTCACATGATGTAGCTGGAATTCTGGCCTCTAAAGGAGGCTTATGGCTGTCTGACAACCGCTTACTCAAATATCAGGCCTTAATGCTCGAAGGGCCTGTACTTCAGCTGCGCACATGTGCAGCCCTCAATCCAGCTACTTTTCTTCCTGAGGAAGGGGCAGACAAAGAACATGACTGTCAGCAGGTTATAGCCCAGAACTATGCGGCTCAAGAGGATCTCTTAGAAACTCCTCTAGCCAATCCTGACCTTAACCTATACACTGACGGAAGTTCATTTATGGAAAATGGAGTTCGAAAGGCAGGATATGCAGTAGTCAGTGATCAAACAGTGCTTGAAAGTAATTCCCTTCCTCCTGGAACTAGTGCCCAGCTGGCAGAACTAGTAGCCCTCACTCAAGCTCTAAAATTAGGAAAAGGAAAGAGAATAAACATATACACAGATTCCAAATATGCTTACCTGGTTCTGCATGCCCATGCTGCCATATGGAAGGAAAGAGAGTTCCTAACCTCGGCAGGAACTCCCATTAAATATCATAAGGAAATTTTAGACTTATTACAAGCTGTCCAAGAACCCAAAGAGGTAGCAGTCTTACACTGCCGAGGTCACCAGAAAGGAGATGAGAAGGAAGCAGAGGGCAATCGCCGAGCTGACCTAGAGGCAAAAAGGGCAGCTAGACAAGAATTTATAGAAGGACCTTTAATATGGGAAAACCCTCTCCAGGGAACTAGACCTCAATACTCATCAGAAGAGGTAGAGTGGGCAATCTCCCAGGGACATAATCTTCTTCCTTCAGGATGGCTAGCTACTGAGGAGGGAAAAGTACTCCTACCTGCTGCCAGCCAGTGGAAAGTACTTAAAACCCTACATCAAACCTTCCATATGGGTATAGAGAATACACATCAAATGGCCAAATCTATATTTACAGAAAAAGGTCTCTTCAAGGCTGTCCAACAAATAGTCAAAGGATGTGAAATATGCCAGAAAAATAATCCTTTGGCACATCGCAAAGCTCCTCCTGGGGAACAGCGAACCGGTCATTACCCAGGTGAGGACTGGCAAATGGACTTTACCCATATGCCTAAGTCTCAGGGATATCAATATCTGTTAGTATGTGTAGATACCTACACAAACTGGGTTGAGGCTTTCCCCTGTAGAACAGAAAAAGCCCAAGAGGTAATAAAAGTCCTGATTAATGAAATAATCCCTAGATTCAGACTCCCTCTGTCTTCAAAGTGATAACGGCCCTGCCTTCAAAGCTGCAGTGACCCAAGGAATTTCCAAGGCGTTAGGAATACAGTATCATCTCCACTGTGCTTGGAGGCCTCAGTCCTCAGGGAAAGTGGAAAAGATGAATGAAATTCTTAAGAGACACCTAAAGAAACTGGCACAGGAAACCCACCTCCCGTGGCCTTCTCTATTACCAATAGCACTCTTAAGGGCTCGAAACTCTCCTCAGAAAATAGGACTCAGCCCCTATGAGATGCTTTATGGATGGCCCTTTCTTACTAATGATCTTGTATTAGACAAGGAAACAGCAGATCTAATAAAAGATATAACCTCCTTGGCTAAGTACCAACAGGCTCTTAGGACCTTACCTGAAGGACACCCTAGGGAAAAAGGGAAAGAGTTGTTCTGCCCTGGAGACTTGGTGCTTGTTAAGTCTCTCCCCTCAGACTCTCCCTCTCTAGGCCCATCTTGGGAAGGACCATTTTCAGTTATTCTGTCTACCCCAACGGCAGTTAAGGTGGTGGGAATTGACTCATGGATTCATCACACTCGGCTGAAGCCTTGGACACCTCCTGAAGAAAATCATAGGCCCTCCACTCCACAGCCTGAAGTTCCAGGAGACGACCCTTCATACACCTGCGAGCCATTAGAGGATCTACATTTGCTCTTCCAACAAGATCCCCAGGAAAGTAACTACTCATGAGTCTAACTTACATCCTGGCATTAACAGGACTATCACTCTTAACTTTACTATCTGCAACCGGACTCTATGTGGTTGCCCCTACGGATTGGCCTAATAGCTCTCCTCCTCTCCTTCTGATATTATCACTCCCTTACTATGACCTCTCTTGTGGTCTTCATTATCCTCTTTGCTGCCTGTCCCCTGCTTTATTCCCATCCCACCTGCAAATGCACCCAAAGGGGTTACAACTGGAACAATATTGGACAGGGAACAAGTCCATTCTCTGGTTGGTCTTGGGGATTAGGTCGACAAGCCTCCTTTATATCCTATACTTATATGCACAAAAATTGCTATACATCTGCTTCCCTGTGCACATACAACTCACACACATATACTGGACAGGAACAATAACCAGGCCTAATTGTCCAGCTGCTAAGAAAACCACCACCTGCTGGACATATTTTACCCACGTCGGGACTTCAGATGAGGGCAAAGTTCAACATCAGGCACAGAAACAGCATCTCAAAGAAGTAATCTCTAGCCTAGGCAAACCACAAAGTACCCCCAGTCCCTACAAGGGCTTGGACCTTTCTAAGCTACATGAGACCCTTCACACACACTCCTGTATGCTCAACTTATTTAACACCACACTCACAGGAATGCATGAGGCCTCCTCCAACAACCCAACTGATTGTTGGATGTGCCTCCCACTACGCTTCAAAGCATATATCCCGGTTTCATTCAATACTCATGGAACACAACTAACCCACCCTCAAATCATACGGGGCTTATAGGTCCCTTGGTCACCAATCTACAAATTCCATCTACCTCAAACTTCACTTGTGTGAACTCTACTAACAACTCCAATGCTTCCCTATGCCAAAACTGGGTTGCCTTACCCCCAGGCCTCAACTGCCTAGCACCAGGCTTATTCTTTGTTTGTGGCACCTCAGCTTACCGCTGCCTGAACAATACCCCTGGGGAAATATGCCTCCTCTCCTTTCCTAGTGCCCCCCCCATGACGATTTACACCGACTCTCAGGTGCAGAGTCTTCTCTTGCCAAGGCCACGCCATACTCAAACTCCAATTATTCCTTTCATAGTGTGGGGGGGGCCGGAATAATAGGAGGACTTGGTACTGGCATTGGAAAAGTTACTACCTCTACTCAGTTTTACTATAAGCTATCTCAGGAGTTAAATAATAACATGGAAAAGGTTGCTAATTCTCTCTGCAAAGGCAGCTCACTCTGCAGAAGCAGCTTAACTCTTTAGCTGCCATAGCTCTTCAAAATAGAAGGGCCCTGGATCTGCTAACAGCAGAGAGAGAAGGAACCTGTCTCTTTTTAGGAAAAAAATGCTGCTACTTTGTAAACCAATCAGGTATTGTCTTAAACAAAGTTAAAGAACTCAGGGATCAAATCAAACACAGGGCTAAAGACCTTCAAGAAACAGGATCATGGAGCTTGTTTAACAACTGGCTGTCCTGGCTCTACCCTCTCCTAGGCCCGTTTATAACCATTCTATTATTGCTGGCCTTTGGGCCTCTCATCTTTAACCTTCTTGTCAAATTCATTTCTTCTAGAATTAAAGCCATAAGGCCACAAATGATCCTGCAAATGGAACCCCGGATGTCCTTGGCTCATGAGTTCTATCGTGGACCTCTGGATCAACCTGCACCCCTGGAAGACTCCCCTCTGGAGGAAACCTCAACTGCAGGGCCCCTTCTATGCCCCAATTCAGCAGGAAGTAGTTAAAGAGCGATCGACGCCCGTGTCCCAACAGCAGTTGGACTTTCCTGTTCAGAGGGGGGACTGAGGGACTGTGTCTCTTCCCGGGTCCACAAGGGGCGTGGTTTCAAAGGCAAGAATTTCCCAGCTCCATGCCTCCATCCAGGTCCCAGAGGGGTTTCAAATGTAAAGTTCTTTGTCTAACTTTCCCGCGCGCGGGCTAGGTAGAGAAATCCAGGTGAGCTTCCTTTGTTCAAAAAGCCCACCAAAAGCTCTGGGAGGAGGGGGCTCTGTTGTGGACCAAGCAGCCAATCCAGTATCAGAGTCAAAGATCAATCACTCCAGAGGAAGTTTGAAAGAACTCCTCTCATTGGACGAGAACATGAATGGGGAGGGAATAACTCCAGGGTTAAAATTCCACTGCCCCTTACCTATATGGATTTCCCCTCTGGGWTCCCCTCCCACAACAGCGTGGGAGCTGTCTCTCTCTCTCTCTCTCTCTCTCTCTCTGCCTAATAAATTCCTTTTCTGCAAAACTCTTTGGGTCCTGATATTTATTTGAACGGTAAGCTCACCGCACCTCCAGGGCCCCTTTCCCCATTCTTGGGGGTAAGAGAGGCCAAGAACCTGGAAAATCTGGGAACTGAGAGCATCCTCCTCCAGTTACA</w:t>
      </w:r>
    </w:p>
    <w:p w14:paraId="2A427333" w14:textId="77777777" w:rsidR="00C54EDB" w:rsidRPr="00E921BE" w:rsidRDefault="00C54EDB" w:rsidP="00C54EDB">
      <w:pPr>
        <w:jc w:val="both"/>
        <w:rPr>
          <w:rFonts w:ascii="Courier" w:hAnsi="Courier"/>
          <w:sz w:val="20"/>
          <w:szCs w:val="20"/>
          <w:lang w:val="en-US"/>
        </w:rPr>
      </w:pPr>
    </w:p>
    <w:p w14:paraId="524A3B54" w14:textId="77777777" w:rsidR="00C54EDB" w:rsidRPr="00E921BE" w:rsidRDefault="00C54EDB" w:rsidP="00C54EDB">
      <w:pPr>
        <w:jc w:val="both"/>
        <w:rPr>
          <w:rFonts w:ascii="Courier" w:hAnsi="Courier"/>
          <w:sz w:val="20"/>
          <w:szCs w:val="20"/>
          <w:lang w:val="en-US"/>
        </w:rPr>
      </w:pPr>
      <w:r w:rsidRPr="00E921BE">
        <w:rPr>
          <w:rFonts w:ascii="Courier" w:hAnsi="Courier"/>
          <w:sz w:val="20"/>
          <w:szCs w:val="20"/>
          <w:lang w:val="en-US"/>
        </w:rPr>
        <w:t>&gt;ERV1-1_CalJac_PVconsensus_LTR</w:t>
      </w:r>
    </w:p>
    <w:p w14:paraId="04D2E128" w14:textId="77777777" w:rsidR="00C54EDB" w:rsidRPr="00E921BE" w:rsidRDefault="00C54EDB" w:rsidP="00C54EDB">
      <w:pPr>
        <w:jc w:val="both"/>
        <w:rPr>
          <w:rFonts w:ascii="Courier" w:hAnsi="Courier"/>
          <w:sz w:val="20"/>
          <w:szCs w:val="20"/>
          <w:lang w:val="en-US"/>
        </w:rPr>
      </w:pPr>
      <w:r w:rsidRPr="00E921BE">
        <w:rPr>
          <w:rFonts w:ascii="Courier" w:hAnsi="Courier"/>
          <w:sz w:val="20"/>
          <w:szCs w:val="20"/>
          <w:lang w:val="en-US"/>
        </w:rPr>
        <w:t>TGAGGGACTGTGTCTCTTCCCGGGTCCACAAGGGGCGTGGTTTCAAAGGCAAGAATTTCCCAGCTCCATGCCTCCATCCAGGTCCCAGAGGGGTTTCAAATGTAAAGTTCTTTGTCTAACTTTCCCGCGCGCGGGCTAGGTAGAGAAATCCAGGTGAGCTTCCTTTGTTCAAAAAGCCCACCAAAAGCTCTGGGAGGAGGGGGCTCTGTTGTGGACCAAGCAGCCAATCCAGTATCAGAGTCAAAGATCAATCACTCCAGAGGAAGTTTGAAAGAACTCCTCTCATTGGACGAGAACATGAATGGGGAGGGAATAACTCCAGGGTTAAAATTCCACTGCCCCTTACCTATATGGATTTCCCCTCTGGGWTCCCCTCCCACAACAGCGTGGGAGCTGTCTCTCTCTCTCTCTCTCTCTCTCTCTCTGCCTAATAAATTCCTTTTCTGCAAAACTCTTTGGGTCCTGATATTTATTTGAACGGTAAGCTCACCGCACCTCCAGGGCCCCTTTCCCCATTCTTGGGGGTAAGAGAGGCCAAGAACCTGGAAAATCTGGGAACTGAGAGCATCCTCCTCCAGTTACA</w:t>
      </w:r>
    </w:p>
    <w:p w14:paraId="291474A1" w14:textId="77777777" w:rsidR="00C54EDB" w:rsidRPr="00E921BE" w:rsidRDefault="00C54EDB" w:rsidP="00C54EDB">
      <w:pPr>
        <w:jc w:val="both"/>
        <w:rPr>
          <w:rFonts w:ascii="Courier" w:hAnsi="Courier"/>
          <w:sz w:val="20"/>
          <w:szCs w:val="20"/>
        </w:rPr>
      </w:pPr>
      <w:r w:rsidRPr="00E921BE">
        <w:rPr>
          <w:rFonts w:ascii="Courier" w:hAnsi="Courier"/>
          <w:sz w:val="20"/>
          <w:szCs w:val="20"/>
          <w:lang w:val="en-US"/>
        </w:rPr>
        <w:t xml:space="preserve"> </w:t>
      </w:r>
    </w:p>
    <w:p w14:paraId="10CB07B4" w14:textId="77777777" w:rsidR="00C54EDB" w:rsidRPr="00E921BE" w:rsidRDefault="00C54EDB" w:rsidP="00C54EDB">
      <w:pPr>
        <w:jc w:val="both"/>
        <w:rPr>
          <w:rFonts w:ascii="Courier" w:hAnsi="Courier"/>
          <w:sz w:val="20"/>
          <w:szCs w:val="20"/>
          <w:lang w:val="en-US"/>
        </w:rPr>
      </w:pPr>
      <w:r w:rsidRPr="00E921BE">
        <w:rPr>
          <w:rFonts w:ascii="Courier" w:hAnsi="Courier"/>
          <w:sz w:val="20"/>
          <w:szCs w:val="20"/>
          <w:lang w:val="en-US"/>
        </w:rPr>
        <w:t xml:space="preserve">&gt;ERV1-1_CalJac_PVconsensus_INTERNAL </w:t>
      </w:r>
    </w:p>
    <w:p w14:paraId="57F3353E" w14:textId="77777777" w:rsidR="00C54EDB" w:rsidRPr="00E921BE" w:rsidRDefault="00C54EDB" w:rsidP="00C54EDB">
      <w:pPr>
        <w:jc w:val="both"/>
        <w:rPr>
          <w:rFonts w:ascii="Courier" w:hAnsi="Courier"/>
          <w:sz w:val="20"/>
          <w:szCs w:val="20"/>
          <w:lang w:val="en-US"/>
        </w:rPr>
      </w:pPr>
      <w:r w:rsidRPr="00E921BE">
        <w:rPr>
          <w:rFonts w:ascii="Courier" w:hAnsi="Courier"/>
          <w:sz w:val="20"/>
          <w:szCs w:val="20"/>
          <w:lang w:val="en-US"/>
        </w:rPr>
        <w:t>TCTTTGGCGAGCCAGCCAGGAGACATCAGACTTCAGAGTGGTGAGTGATATTGGACCCCTTTCACTTGCTAATCTGTCCTTTCCCTTCTTTTAAATTTGTTAAGGAGGTAAAGACTGGGCACCTGTCAGCCATCTAAGAGCGACTAGCGTAGCCACCAGGCTAAAGACACGGGTGTCAGGCTTTCTGGGAACGGGCTCTCTAGCAACCCCCAGCTTTTCAGAACTGGGAGCATTGGTTAGCCCTGAACCAGCTTCCCTTTCTTGCTGCTCTTTCTTTCTCTGGGCCAAGCCGAGGGCCGGCAGGAGGAAAGGCGGTCCCAAACTCCCTGTTCAGTCCAGTTGAGGTTACGGCCCTGCTTAGACCTCCTAAGAAAAAGCCGCCTATGCGAGCCATGCCCAGCCTTTCAGACCCCAACCTCCTGGGTCATTTCCATGAGGCAAACTTCTTCCCGGCTCTTTCCTCTAAGATATTTCCTACACATGAGGCTATTACCCTTCTTGCTAGGACTTTGAGGCTCTTGGGGTGGCAGTCCAGGGACCCTTGCCCATGGTGCCCTCAGGCTTATGCCTATGAGGACCTCCTACAGTATAAATGCACAGGGCCAGTTCCCTTAGTCTGCAGTGCTAGGTTATGTCCTAACAGAGCCAGAGTCTATCAGTGGGTACTGGAGGCTATAGGACATTGTGTTTTTTGTCACCCGCAATTTCCCAATCCAACTGAATGGTGCCAGAATCTAATGATGTACAATTTGTCTTGCCTAGGATTGGCTCTCCATATGGCAGAACTTCTCCATCTAGAATACCATAGTCAGACCTGGTCCGAGGCTCAAATAGTTAATTACAGGCCCCACAACCCTAGGGCATATTCCTATAATGGAAAGTGGGGTGGGGGAGGAGGCCCGGGTCCTGAGGGCATTGTTCCGGCCTCGGCCATGCGGCCAGCCATTACCTTCTTTAAGATTGTTGTGCTTAGAGGCCCCTCCCAAGGAGTTTATCCTCCTAGGGCAGTTTTATGGTCAGGCCTATGTTAATTGAACTCTTGCTAGGGAATATTGGCACCCATCACCCAAGCCTCACTGGCCTAGTTCTTCAAGGACACGCTGGTACAGGGCCACTAATCCCAGCAGTCCCCATGTCCTTATGGTGGCCAATAAGGACATTAGACAGTGAGGGTGTGCCCATGATGCTGGTAAGCTTGATTAAACCCGGCACATGGGGGGGCCCAGAAGATGATCACGCATCTAGGGCACAAGGAAATTACAAGGTGCTATAACTGGGGGATGCCCCAGGGCTAGCAGTTGCAAGGAATAACCAGGGATGCGGGCATCCCTGTGTTCAATTTCAGATGGGTGCTACTCTTCCCAAGGCAAAATCACCCTTAAAGTGTATCCTGGATAACTGGGACCAATTTGACCCACAATCTTTGAAGAAGAAGCGGCTCATTTTTCTCTGCCAAACAGCATGGCCACAATACCCTCTGCTGAGTGGAGAAACCTGGCCTCCTAAGGGAAGTATAAATTATAACACCCTTCTACAATTAGACCTGTTCTGTAAGAGGGAAGGTAAATGGATTGAGGTCCCCTATGTGCAAGTTTTCTTTTCTCTAAGGAATAATCCTCAGCTATGTAAGGCCTGTAACCTATACCCTACTGGCCCCTCCTCAGGACTACCCCCATATTTAGGACTCCCTGTGGCTCCTCCCTCCACCGATGCTGACCAGGTCTCCTCAGCTCCTATAACCCAAGAGGAGTCAGGGAAGGCCAAAATGGCCAAGGCACCTCAGGCTACTAGGATGCCCCAACTCTGCCCCCTACAGGCAGTAGGAGGAGAATTTGGCCCAACCAAGGTACATACTCCCTTTTCACTTTCTGACTTAAAGCAAATCAAGGTGGACTTAGGAAAATTTTCAGATGACCCGGACAAGTACATAGATGTTCTGCAGGGCCTGGGTCAGTCCTTTGAATTAGATTGGAAAGATATCATGTTATTGCTTAGTCAGACCCTAACCAGCAATGAGAGAGAGGCTGCTCTAGCAGTGGCTCAAGAGTTTGGGGACACCTGGTACCTTAGTCAAGTACATGACCAAATGACGCCAGAGGAAAAGGATAGATTCCCTACAGGTAGACAAGCAGTCCCTAGCATGGACCCTCACTGGGATCCTGACTCAGAACAGGGGGACTGGAGTCATAGGCACCTATTGACCTGCATACTTGAGGGATTAAGGCGAACTAGGAAAAAGCCCATGAACTATGCAATGTTATCCACCATAACTCAGGGAAAGGAAGAAAACCCAACAGCCTTCCTTGAGTGGTTACGGGAGGCCTTAAGAAAGTATACTCCCCTGTCACCAGACTCCATCGAGGGTCAGTTAATACTAAAAGACAAATTTATTATGCAATCAGCAGCAGACATTAGGAGGAAGCTCCAGAAGCTGGCCCTGGGGCCAGAACAGAGTCTAGAATCATTACTAAATCTAGCAACCTCGGTGTTCTATAATAGAGACCAGGAGGAACAGGCTGAAAGGAACAGGAGAGACCAGAGAAAGGCCGCAGCCCTAGTCATGGCCTTCAGGCAAGCAGACCCAAGGGGCTCAGAAGAGGGAAAGGCTTGGGTTAGCCGCCAGTCTGGCAGAGCTTGCTACCACTGTGGCCTACCGGGACACTTTAAGAGAGATTGTCCCCAGAGGAATGGACCACCTCCTCGTCCTTGCCCACTGTGCCAAGGGGATCACTGGAAGGCACACTGTCCCAGGGGATGAAGGTTCCCAGGGCCTGAGGTGGCTAACCAGATGACCCAACAGCAGGACTGAGGGTGCCCGGGGCAAGTGCCAGCACAAGCCATCACCCTCACCGAGCCCCGGGTAAAGCTAACCATAGAGGGCCAGGAGGTTAATCTTCTCCTGGACACTGGCGCGGCCTTCTCAGTTTTGCTTTCCTGTCCTGGACGGTTGTCCTCCAAGTCTGTAACTGTCCGAGGAGTCCTAGGACAAGCAGTCTCCCGATATTTCTCCCAGCCCCTAAGCTGTAACTGGGGAGATATACTCTTCTCCCATGCCTTCCTCATCATGCCAGAAAGTCCCACTCCCTTACTAGGGTGGGACCTGTTAGCCAGAGCAGGAGCCATTATCTATATGAACATCATCAGGGAGGAAATCCCTCTCTGCTGCCCATTATTTAAAGAAGGGATTAATCCCGAGGTTTGGGCAATGGAGGGACAATTTGGACGGGCAAAGAATGCATGCCCAATTCGAATAAGGCTAAAGGATCCCACCTCTTTTCCTTACCAAAGACAGTACCCCCTAAGACCGGAAGCCAAAAAGGGGCTACAGGATATTGTAAGGAACTTAAAAGCTCAGGGTCTAGTAAAGTCCTGTAACAGCCCTTGTAATACTCCAATTTTAGGAGTACAAAAACCTAATGGACAATGGAGGCTGGTGCAAGATCTCAGGCTTATTAATGAAGCTGTGATCCCTTTATACCCAGCTGTACCCAACCCATACACCTTGCTCTCTCAAATACCAGGAGAGGCACAATGGTTTACAGTCCTGGACCTTAAGGATGCCTTTTTCTGTGTTCCATTACATCCTGACTCCCAGTTTCTGTTCGCCTTTGAAGACCCTTTAGACCAGAATTCTCAGCTCACCTGGACAGTGTTACCCCAGGGCTTTCGAGATAGCCCCCACCTGTTTAGCCAGGCTCTAGCTCAGGACCTTAGTCATTTTTCACATCCAGGTACCCTGGTTCTTCAATATATGGATGACTTACTTTTAACTGCTAACTCAGAAACCCAGTGTCAGCAGGCCACCCAGGACCTCCTAAACTTTCTAGCCACCTGTGGATATAAGGTTTCCAAACCAAAAGCCCAACTTTGTAGGCAAGAGGTAAAATACCTAGGGCTTGTCTTGTCTAAGGGCACTCGGGCCCTTGATGGAGAACGTCTCCAACCCATACTGGCCTTCCCCCATCCAAAGACCTTAAAACAGTTGTGGGGATTCTTAGGAATAACTGGTTTCTGCCGATTGTGGATTCCCAGATATGGTGAAATAGCCAAACCCCTATACACTCTGATTAAGGAAACCCAAAAAGCTAACACCCATCTAATACAATGGGACCCTATAGCTGAGGCAGCCTTTCAGACCCTGAAGCAGGCACTACTGCAGGCTCCAGCTCTAAGCCTTCCTACAGGGAACGACTTCTCCCTATATGTTACGGAAAAGTCAGGAGTGGCACTGGGGGTTCTCACCCAGACTCGGGGGACCACGCCACAACCGGTGGCATACCTAAGTAAGGAAATTGATGCAGTAGCAAAAGGCTGGCCACACTGCTTGCGGGTCATAGCCACAGTGGCTATACTGGTCTCAGAAGCTGTTAAAATAGTGCAAGGGAAAGATCTAACTGTATGGACTTCACATGATGTAGCTGGAATTCTGGCCTCTAAAGGAGGCTTATGGCTGTCTGACAACCGCTTACTCAAATATCAGGCCTTAATGCTCGAAGGGCCTGTACTTCAGCTGCGCACATGTGCAGCCCTCAATCCAGCTACTTTTCTTCCTGAGGAAGGGGCAGACAAAGAACATGACTGTCAGCAGGTTATAGCCCAGAACTATGCGGCTCAAGAGGATCTCTTAGAAACTCCTCTAGCCAATCCTGACCTTAACCTATACACTGACGGAAGTTCATTTATGGAAAATGGAGTTCGAAAGGCAGGATATGCAGTAGTCAGTGATCAAACAGTGCTTGAAAGTAATTCCCTTCCTCCTGGAACTAGTGCCCAGCTGGCAGAACTAGTAGCCCTCACTCAAGCTCTAAAATTAGGAAAAGGAAAGAGAATAAACATATACACAGATTCCAAATATGCTTACCTGGTTCTGCATGCCCATGCTGCCATATGGAAGGAAAGAGAGTTCCTAACCTCGGCAGGAACTCCCATTAAATATCATAAGGAAATTTTAGACTTATTACAAGCTGTCCAAGAACCCAAAGAGGTAGCAGTCTTACACTGCCGAGGTCACCAGAAAGGAGATGAGAAGGAAGCAGAGGGCAATCGCCGAGCTGACCTAGAGGCAAAAAGGGCAGCTAGACAAGAATTTATAGAAGGACCTTTAATATGGGAAAACCCTCTCCAGGGAACTAGACCTCAATACTCATCAGAAGAGGTAGAGTGGGCAATCTCCCAGGGACATAATCTTCTTCCTTCAGGATGGCTAGCTACTGAGGAGGGAAAAGTACTCCTACCTGCTGCCAGCCAGTGGAAAGTACTTAAAACCCTACATCAAACCTTCCATATGGGTATAGAGAATACACATCAAATGGCCAAATCTATATTTACAGAAAAAGGTCTCTTCAAGGCTGTCCAACAAATAGTCAAAGGATGTGAAATATGCCAGAAAAATAATCCTTTGGCACATCGCAAAGCTCCTCCTGGGGAACAGCGAACCGGTCATTACCCAGGTGAGGACTGGCAAATGGACTTTACCCATATGCCTAAGTCTCAGGGATATCAATATCTGTTAGTATGTGTAGATACCTACACAAACTGGGTTGAGGCTTTCCCCTGTAGAACAGAAAAAGCCCAAGAGGTAATAAAAGTCCTGATTAATGAAATAATCCCTAGATTCAGACTCCCTCTGTCTTCAAAGTGATAACGGCCCTGCCTTCAAAGCTGCAGTGACCCAAGGAATTTCCAAGGCGTTAGGAATACAGTATCATCTCCACTGTGCTTGGAGGCCTCAGTCCTCAGGGAAAGTGGAAAAGATGAATGAAATTCTTAAGAGACACCTAAAGAAACTGGCACAGGAAACCCACCTCCCGTGGCCTTCTCTATTACCAATAGCACTCTTAAGGGCTCGAAACTCTCCTCAGAAAATAGGACTCAGCCCCTATGAGATGCTTTATGGATGGCCCTTTCTTACTAATGATCTTGTATTAGACAAGGAAACAGCAGATCTAATAAAAGATATAACCTCCTTGGCTAAGTACCAACAGGCTCTTAGGACCTTACCTGAAGGACACCCTAGGGAAAAAGGGAAAGAGTTGTTCTGCCCTGGAGACTTGGTGCTTGTTAAGTCTCTCCCCTCAGACTCTCCCTCTCTAGGCCCATCTTGGGAAGGACCATTTTCAGTTATTCTGTCTACCCCAACGGCAGTTAAGGTGGTGGGAATTGACTCATGGATTCATCACACTCGGCTGAAGCCTTGGACACCTCCTGAAGAAAATCATAGGCCCTCCACTCCACAGCCTGAAGTTCCAGGAGACGACCCTTCATACACCTGCGAGCCATTAGAGGATCTACATTTGCTCTTCCAACAAGATCCCCAGGAAAGTAACTACTCATGAGTCTAACTTACATCCTGGCATTAACAGGACTATCACTCTTAACTTTACTATCTGCAACCGGACTCTATGTGGTTGCCCCTACGGATTGGCCTAATAGCTCTCCTCCTCTCCTTCTGATATTATCACTCCCTTACTATGACCTCTCTTGTGGTCTTCATTATCCTCTTTGCTGCCTGTCCCCTGCTTTATTCCCATCCCACCTGCAAATGCACCCAAAGGGGTTACAACTGGAACAATATTGGACAGGGAACAAGTCCATTCTCTGGTTGGTCTTGGGGATTAGGTCGACAAGCCTCCTTTATATCCTATACTTATATGCACAAAAATTGCTATACATCTGCTTCCCTGTGCACATACAACTCACACACATATACTGGACAGGAACAATAACCAGGCCTAATTGTCCAGCTGCTAAGAAAACCACCACCTGCTGGACATATTTTACCCACGTCGGGACTTCAGATGAGGGCAAAGTTCAACATCAGGCACAGAAACAGCATCTCAAAGAAGTAATCTCTAGCCTAGGCAAACCACAAAGTACCCCCAGTCCCTACAAGGGCTTGGACCTTTCTAAGCTACATGAGACCCTTCACACACACTCCTGTATGCTCAACTTATTTAACACCACACTCACAGGAATGCATGAGGCCTCCTCCAACAACCCAACTGATTGTTGGATGTGCCTCCCACTACGCTTCAAAGCATATATCCCGGTTTCATTCAATACTCATGGAACACAACTAACCCACCCTCAAATCATACGGGGCTTATAGGTCCCTTGGTCACCAATCTACAAATTCCATCTACCTCAAACTTCACTTGTGTGAACTCTACTAACAACTCCAATGCTTCCCTATGCCAAAACTGGGTTGCCTTACCCCCAGGCCTCAACTGCCTAGCACCAGGCTTATTCTTTGTTTGTGGCACCTCAGCTTACCGCTGCCTGAACAATACCCCTGGGGAAATATGCCTCCTCTCCTTTCCTAGTGCCCCCCCCATGACGATTTACACCGACTCTCAGGTGCAGAGTCTTCTCTTGCCAAGGCCACGCCATACTCAAACTCCAATTATTCCTTTCATAGTGTGGGGGGGGCCGGAATAATAGGAGGACTTGGTACTGGCATTGGAAAAGTTACTACCTCTACTCAGTTTTACTATAAGCTATCTCAGGAGTTAAATAATAACATGGAAAAGGTTGCTAATTCTCTCTGCAAAGGCAGCTCACTCTGCAGAAGCAGCTTAACTCTTTAGCTGCCATAGCTCTTCAAAATAGAAGGGCCCTGGATCTGCTAACAGCAGAGAGAGAAGGAACCTGTCTCTTTTTAGGAAAAAAATGCTGCTACTTTGTAAACCAATCAGGTATTGTCTTAAACAAAGTTAAAGAACTCAGGGATCAAATCAAACACAGGGCTAAAGACCTTCAAGAAACAGGATCATGGAGCTTGTTTAACAACTGGCTGTCCTGGCTCTACCCTCTCCTAGGCCCGTTTATAACCATTCTATTATTGCTGGCCTTTGGGCCTCTCATCTTTAACCTTCTTGTCAAATTCATTTCTTCTAGAATTAAAGCCATAAGGCCACAAATGATCCTGCAAATGGAACCCCGGATGTCCTTGGCTCATGAGTTCTATCGTGGACCTCTGGATCAACCTGCACCCCTGGAAGACTCCCCTCTGGAGGAAACCTCAACTGCAGGGCCCCTTCTATGCCCCAATTCAGCAGGAAGTAGTTAAAGAGCGATCGACGCCCGTGTCCCAACAGCAGTTGGACTTTCCTGTTCAGAGGGGGGAC</w:t>
      </w:r>
    </w:p>
    <w:p w14:paraId="284E75D9" w14:textId="77777777" w:rsidR="00C54EDB" w:rsidRPr="00E921BE" w:rsidRDefault="00C54EDB" w:rsidP="00C54EDB">
      <w:pPr>
        <w:jc w:val="both"/>
        <w:rPr>
          <w:rFonts w:ascii="Courier" w:hAnsi="Courier"/>
          <w:sz w:val="20"/>
          <w:szCs w:val="20"/>
          <w:lang w:val="en-US"/>
        </w:rPr>
      </w:pPr>
    </w:p>
    <w:p w14:paraId="650BD601" w14:textId="77777777" w:rsidR="00C54EDB" w:rsidRPr="00E921BE" w:rsidRDefault="00C54EDB" w:rsidP="00C54EDB">
      <w:pPr>
        <w:jc w:val="both"/>
        <w:rPr>
          <w:rFonts w:ascii="Courier" w:hAnsi="Courier"/>
          <w:sz w:val="20"/>
          <w:szCs w:val="20"/>
          <w:lang w:val="en-US"/>
        </w:rPr>
      </w:pPr>
      <w:r w:rsidRPr="00E921BE">
        <w:rPr>
          <w:rFonts w:ascii="Courier" w:hAnsi="Courier"/>
          <w:sz w:val="20"/>
          <w:szCs w:val="20"/>
          <w:lang w:val="en-US"/>
        </w:rPr>
        <w:t>&gt;ERV1-1_SaiBol_PVconsensus</w:t>
      </w:r>
    </w:p>
    <w:p w14:paraId="121DCBD8" w14:textId="77777777" w:rsidR="00C54EDB" w:rsidRPr="00E921BE" w:rsidRDefault="00C54EDB" w:rsidP="00C54EDB">
      <w:pPr>
        <w:jc w:val="both"/>
        <w:rPr>
          <w:rFonts w:ascii="Courier" w:hAnsi="Courier"/>
          <w:sz w:val="20"/>
          <w:szCs w:val="20"/>
          <w:lang w:val="en-US"/>
        </w:rPr>
      </w:pPr>
      <w:r w:rsidRPr="00E921BE">
        <w:rPr>
          <w:rFonts w:ascii="Courier" w:hAnsi="Courier"/>
          <w:sz w:val="20"/>
          <w:szCs w:val="20"/>
          <w:lang w:val="en-US"/>
        </w:rPr>
        <w:t>TGAGGGACTGTGTTTCTTCCCGGGTCCACAAGGGGCGTGGTTTCAAAGGCAAGAATTTCCCAGCGCCATGCCTCCACTCCTCCATCTGGGAACCTAAAGTTCTTTGTCTAAMTTTCCCGCGCGCGGGCTAGGTAGARAAATCCAGGTGAGGCTCCTTTGTCCCAAAAAGCCCGCCGAAAGCTCTGGGAGGAGGGGGCTCTGTTGTGGACCAAGCAGCCAATCCAGTATCAGAGTCAAAGATCAATCACTCCAGAGGAAGTTTGAAAGAACTCCTCTCATTGGACGAGAACATGAATGGGGAGGGAATAACTCCAGGGTTAAAAGTCCCCCTGCTCCTTACCTATATGGATCTCCATCTCTGGATCCCCTCCCACGACAGCGTGGGAGCTGTCTCTCTCTCTTTCTCTCTCTCTGCCTAATAAATCGCTTTTCTGCAAAACTCTTTGGGTTCATGATATTTACTTGAACGGTAAGCTCACCGCGCCTCCGGGGCCCCTTCCCCCATTCTTGGGGGTRAGAGAGGCCAAGAACCTGGAATTAAGATCGGGGAGCTGGGAGTGCAYCCGACCCCAGTTACATCTTTGGCGAGCCAGCCAGGAGACATCAGACTTCAGAGTGGTGAGTGATATTGGACCCCTTTCACTTGCTAATCTGTCCTTTCTCTTCTTTTAAATTTGTTAAGGAGATAAAGACCGGGCGCCTGTTGGCCATCTAAGAGCAACTAGCGCGGCCACCGGCTAAAGACACGGGTGTCAGGCTTTCTGGGAACGGACTCTCCAGCAACCCCCAGCTTTTCAGAACTGGGAGCGTTGGTCTAGCCCCGAACCAGCTTCCCTTTCTTGCCTGCTCTTTCTTTCTCTGGGCCAAGCCGAGGGCCGGCAGGAGGAAAGGCAATGGTCCTAAACTCCCGGTTCAGTCCAGTTGAGGTTATGGCCCTACTTAGACCTCCTAAGAAAAAGCCGCCTGTGTGAGCCACGCCCAGCCTTTCAGACCCCAACCTCCTGGGTCCAGGCAATTTCCATGAGGCAAACTTCCCGGCTCTTTCCTCTAAGATATTTCCTACACATGAGGCTATTACCCTTCTTGCTAGGACTTTGAGGCTCTTGGGGTGGCAGTCCAGGGACCCTTGCCCGTGGTGCCCTCAGGCTTATGCCTATGAGGACCTCCTACAGTATAAATGCACAGGGCCAGTTCCCTTAGTCCGCAGTGCTAGGTTATGTCCTAACAGAGCCAGAGTCTATCAGTGGAACCTTTTGGGGAAATCCAGGTACTGGAGGCTATAGGACATTGTGTTTTTTGTCACCCGCAATTTCCCAATCCAACTGAATGGTGCCAGAATCTAATGATGTACAATTTGTCTTGCCTAGGATTGGCTCTCCCTACGGCAGAACTTCTCCATCTAGAATACCATAGTCAGACCTGGTCCAAGGCTCAAATAGTTAATTACAGGCCCCACAACCCTAGGGCATATTCCTATAATGGAAAGTGGGGTGGGGGAGGAGGCCCGGGTCCTGAGGGCATTGTTCCAGCCTCAGCCATGTGGCCAGCCATTACCTTCTTTAAGATTGTTGTGCTTAGAGGCCCCTCCCAAGAAGTTTATCCTCCTAGGGCAGTTTTATGATCAGGCCTATGTTAATTGAACTCTTGCTAGGGAATATTGGCACCCATCACCCAAGCCTCACTGGCCTAGTTCTTCAAGGACACGCTGGTACAGGACCACTAATCCCAGCAGTCCCCATGTCCTTATGGTGGTCAATAAGGACATGTAGACAGTGAGGGTGTGCCCATGACGCTGGTAAGCATGATTAAACCCAGCACATGGGAGGGGCCCAGAAGATGATCACGCATCTAGGGCACAAGGAAATTACAAGGTGCTATAACTGGGGGATGCCCCAGGGCTAGCAGTTGCAAGGAATAACCAGGGATGCGGGCATCCCTGTGTTCAATTTCAGATGGGTGCTACTCTTCCCAAGGCAAAATCACCCTTAAAGTGTATCCTGGATAACTGGGACCAATTTGACACACAATCTTTGAAGAAGAAGTGGCTCATTTTTCTCTGCCAAACAGCGTGGCCACAATACCCTCTGCTGAGTGGAGAAACCTGGCCTCCTAAGGGAAGTATAAATTATAACACCCTTCTACAATTAGACCTGTTCTGTAAGAGGGAAGGTAAATGGATTGAGGTCCCCTATGTGCAAGTTTTCTTTTCTCTAAGGGATAATCCTCAGCTATGTAAGGCCTGTAACCTATACCCTACTGGCCCCTCCTCAGGACTACCCCCATATTTAGGACTCCCTGTGGCTCCTCCCTCCACCAATGCTGACCAGGTCTCCTCAGCTCCTATAACCCAAGAGGAGTCAGGGAAGGCCAAAATGGCCAAGGCACCTCAGGCTACTAGGATGCCCCAACTCTGCCCCCTACAGGCAGTAGGAGGAGAATTTGGCCCAACCAAGGTACATACTCCCTTTTCACTTTCTGACTTAAAGCAAATCAAGGCGGACTTAGGAAAATTTTCAGATGACCCAGACAAGTACATAGATGTTCTGCAGGGCCTGGGTCAGTCCTTTGAATTAGATTGGAAAGATATCATGTTATTGCTTAGTCAGACCCTAACCAGCAATGAGAGAGAGGCTGCTCTAGCAGTGGCTCAAGAGTTTGGGGACACCTGGTACCTTAGTCAAGTACATGACCAAATGACGCCAGAGGAAAAGGATAGATTCCCTACAGGTAGACAAGCAGTCCCTAGCATGGACCCTCACTGGGATCCTGACTCAGAACAGGGGGACTGGAGTCGTAGGCACCTATTGACCTGCATACTTGAGGGATTAAGGCGAACTAGGAAAAAGCCCATGAACTATGCAATGTTATCCACCATAACTCAGGGAAAGGAAGAAAACCCAACAGCCTTCCTTGAGTGATTACGGGAGGCCTTAAGAAAGTATACTCCCCTGTCACCAGACTCCATCGAGGGTCAGTTAATACTAAAAGACAAATTTATTATGCAATCAGCAGCAGACATTAGGAGGAAGCTCCAGAAGCTGGCCCTGGGGCCAGAACAGAGTCTAGAATCATTACTAAATCTAGCAACCTCGGTGTTTTATAATAGAGACCAGGAGGAACAGGCTGAAAGGAACAGGAGAGACCAGAGAAAAGCCGCAGCCCTAGTCATGGCCTTCAGGCAAGCAGACCCAAGGGGCTCAGAAGAGGGAAAGGCTTGGGTTAGCCGCCAGTCTGGCAGAGCTTGCTACCACTGCGGCCTAACGGGACACTTTAAAAGAAATTGTCCCCAGAGGAATGGACCACCTCCTCGTCCTTGCCCACTGTGCCAAGGGGATCACTGGAAAGCACACTGTCCCAGGGGATGAAGGTTCCCAGGGCCTGAGGTGGCTAACCAGATGACCCAACAGCAGGACTGAGGGTGCCCGGGGCAAGTGCCAGCACAAGCCATCACCCTCACCGAGCCCCGGGTAAAGCTAACCATAGAGGGCCAGGAGGTTGATCTTCTCCTGGACACTGGCATGGCCTTCTCAGTTTTGCTTTCCTGTCCTGGACAGTTGTCCTCCAAGTCTGTAACTGTCCGAGGAGTCCTAGGACAAGCAGTCTCCCGATATTTCTCCCAGCCCCTAAGCTGTAACTGGGGAGATATACTCTTCTCCCATGCCTTCCTCATCATGCCAGAAAGTCCCACTCCCTTACTAGGGCGGGACCTGTTAGCCAGAGCAGGAGCCATTATCTATATGAACATCATCAGGGAGGAAATCCCTCTCTGCTGCCCATTATTTAAAGAAGGGATTAATCCTGAGGTTTGGGCAATGGAGGGACAATTTGGATGGGCAAAGAATGCATGCCCAATTCGAATAAGGCTAAAGGATCCCACCTCTTTTCCTTACCAAAGACAGTACCCCCTAAGACCGGAAGCCAAAAAGGGGCTACAGGATATTGTAAGGAACTTAAAAGCTCAGGGTCTAGTAAAGTCCTGTAACAGCCCTTGTAATACTCCAATTTTAGGAGTACAAAAACCTAATGGACAATGGAGGCTGGTGCAAGATCTCAGGCTTATTAATGAAGCTGTGATCCCTTTATACCCAGCTGTACCCAACCCATACACCTTGCTCTCTCAAATACCAGGAGAGGCACAATGGTTTACAGTCCTGGACCTTAAGGATGCCTTTTTCTGTGTTCCATTACATCCTGACTCCCAGTTTCTGTTCGCCTTTGAAGACCCTTTAGACCAGAATTCTCAGCTCACCTGGACAGTGTTACCCCAGGGCTTTCGAGATAGCCCCCACCTGTTTAGCCAGGCTCTAGCTCAGGACCTTAGTCATTTTTCACATCCAGGTACCCTGGTTCTTCAATATATGGATGACTTACTTTTAACTGCTAACTCAGAAACCCAGTGTCAGCAGGCCACCCAGGACCTCCTAAACTTTCTAGCCACCTGTGGATATAAGGTTTCCAAATCAAAAGCCCAACTTTGTAGGCAAGAGGTAAAATACCTAGGGCTTGTCTTGTCTAAGGGCACTCGGGCCCTTGATGGAGAATGTCTCCAACCCATACTGGCCTTCCCCCATCCAAAGACCTTAAAACAGTTGCAGGGATTCTTAGGAATAACTGGTTTCTGCCGATTGTGGATTCCCAGATATGGTGAAATAGCCAAACCCCTATACACTCTGATTAAGGAAACCCAAAAAGCTAACACCCATCTAATACAATGGGACCCTATAGCTGAGGCAGCCTTTCAGACCCTGAAGCAGGCACTACTGCAGGCTCCAGCTCTAAGCCTTCCTACAGGGAACAACTTCTCCCTATATGTTATGGAAAAGTCAGGAGTGGCACTGGGGGTTCTCACCCAGACTTGGGGGACCACGCCACAACCGGTGGCATACCTAAGTAAGGAAATTGATGCAGTAGCAAAAGGCTGGCCACACTGCTTGTGGGTCATAGCCACAGTGGCTATACTGGTCTCAGAAGCTGTTAAAATAGTGCAAGGGAAAGATCTAACTGTATGGACTTCACATGATGTAGCTGGAATTCTGGCCTCTAAAGGAGGCTTATGGCTGTCCGACAACCGCTTACTCAAATATCAGGCCTTAATGCTCGAAGGGCCTGTACTTCAGCTGCGCACATGTGCAGCCCTCAATCCAGCTACTTTTCTTCCTGAGGAAGGGGCAGACAAAGAACATGACTGTCAGCAGGTTATAGCCCAGAACTATGCGGCTCGAGAGGATCTCTTAGAAACTCCTCTAGCCAATCCTGACCTTAACCTATACACTGACGGAAGTTCATTTATGGAAAATGGAGTTCGAAAGGCAGGATATGCAGTAGTCAGTGATCAAACAGTGCTTGAAAGTAATTCCCTTCCTCCTGGAACTAGTGCCCAGCTGGCAGAACTAGTAGCCCTCACTCAAGCTCTAAAATTAGGAAAAGGAAAGAGAATAAACATATACACAGATTCCAAATATGCTTACCTGGTTCTGCATGCTCATGCTGCCATATGGAAGGAAAGAGAGTTCCTAACCTCGGCAGGAACTCCCATTAAATATCATAAGGAAATTTTAGACTTATTACAAGCTGTCCAAGAACCCAAAGAGGTAGCAGTCTTACACTGCCGAGGTCACCAGAAAGGAGATGAGAAGGAAGCAGAGGGCAATCGCCGAGCTGACCTAGAGGCAAAAAGGGCAGCTAGACAAGAATTTATAGAAGGACCTTTAATATGGGAAAACCCTCTCCAGGGAACTAGACCTCAATACTCATCAGAAGAGGTAGAGTGGGCAATCTCCCAGGGACATAATCTTCTTCCTTCAGGATGGCTAGCTACTGAGGAGGGAAAAGTACTCCTACCTGCTGCCAGCCAGTGGAAAGTACTTAAAACCCTACATCAAACCTTCCATATGGGTATAGAGAATACACATCGAATGGCCAAATCTATATTTACAGAAAAAGGTCTCTTCAAGGCTGTCCAACAAATAGTCAAAGGATGTGAAATATGCCAGAAAAATAATCCTTTGGCACATCGCAAAGCTCCTCCTGGGGAACAGCGAACCGGTCATTACCCAGGTGAGGACTGGCAAATGGACTTTACCCATATGCCTAAGTCTCAGGGATATCAATATCTGCTAGTATGTGTAGATACCTACACAAACTGGGTTGAGGCTTTCCCCTGTAGAACAGAAAAAGCCCAAGAGGTAATAAAAGTCCTGATTAATGAAATAATCCCTAGATTCAGACTCCCTCGCTGTCTTCAAAGTGATAACGGCCCTGCCTTCAAAGCTGCAGTGACCCAAGGAATTTCCAAGGCATTAGGAATACAGTATCATCTCCACTGTGCTTGGAGGCCTCAGTCCTCAGGGAAAGTGGAAAAGATGAATGAAATTCTTAAGAGACACCTAAAGAAACTGGCACAGGAAACCCACCTCCCGTGGCCTTCTCTATTACCAATAGCACTCTTAAGGGCTCGAAACTCTCCTCAGAAAATAGGACTCAGCCCCTATGAGATGCTTTATGGATGGCCCTTTCTTACTAATGATCTTGTATTAGACAAGGAAACAGCAGATCTAATAAAAGATATAACCTCCTTGGCTAAGTACCAACAGGCTCTTAGGACCTTACCTGAAGGACACCCTAGGGAAAAAGGGAAAGAGTTGTTCTGCCCTGGAGACTTGGTGCTTGTTAAGTCTCTCCCCTCAGACTCTCCCTCTCTAGGCCCATCTTGGGAAGGACCATTTTCAGTTATTCTGTCTACCCCAATGGCAGTTAAGGTGGTGGGAATTGACTCATGGATTCATCACACTCGGCTGAAGCCTTGGACACCTCCTGAAGAAAATCATAGGCCCTCCACTCCACAGCCTGAAGTTCCAGGAGACGACCCTTCATACACCTGCGAGCCATTAGAGGATCTACATTTGCTCTTCCAACAAGATCCCCAGGAAAGTAACTACTCATGAGTCTAATTTACATCCTGGCATTAACAGGACTATCACTCTTAACTTTGCTATCTGCAACCAGACTCTATGTGGTTGCCCCTACGGATTGGCCCACATCTCATAAACTCTCCTTATCCATGGCTTACTGCCTAATTATACTTCTAATAGCTCTCCTCCTCTCCTTCTGATATTATCACTCCCTTACTATGACCTCTCTTGTGGTCCTCATTATCCTCTTTGCTGCCTGTCCCCTGCTTCACTCCCATCCCACCTGCAAATGCACCCAAAGGGGTTACAACTGGAACAATATTGAACAGGGAACAAGTCCACTCTCTGGTTGGTCTTGGGGATTAGGTCAACAGGCCTCCTTTATATCCTATACTTATATGCACAAAAATTGCTATACATCTGCTTCCCTGTGCACATACAACTCACACACATATTGGACAGGAACAATAACTGGGCCTAATTGTCCAGCTGCTAAGGGAACCACCGCCTGCTGGACATATTTTACCCACATTGGGACTTCAGATGGGGGCAGAGTTCAAGATCAAGGCACAGGAACAGTATCTCCAGAAAGTAATCTCTAGCCTAAGCAAACCACGAAGTACCCCCAGTCCCTACAAGGGCCTGGACCTTTCTAAGCTACATGAGACCCTTTACACACACTCCCATATGCTCAACTTATTTAACACCACCCTCACAGGAATGCATGAGGCCTCCTCTGACAACCCAACTGACTGTTGGATGTGCCTCCCACTATGCTTCAAACCATATATCCCGGTTCCAGTTGCATACTTATGGAACATAACTAACCCACCCTCAAATCATACGGGGCTTATAGGTCCCTTGGTCACCAATCTACAAATTCCATCTACCTCAAACTTCACTTGTGTGAACTCTACTAACAACTCCAATGCTTCTCTATGCCAAAACTGGGTTGCCTTACCCCCAGGCCTCAACTGCCTAGCACCAGGCTTATTCTTTGTTTGTGGCACCTCAGCCTACCACTGCCTAAACACTACCCCTGGGGAAATATGCCTCCTCTCCTTCCTAGTGCCCCCCCCATGACGATTTACACCGACTCTCAGGTGCAGAGTCTTCTCTTGCCAAGGCCACGCCATACTCAAACTCCAATTATTCCTTTCATAGTGTGGGGGGTGGCAGAATAATAGGAGGACTTGGTACTGGCATTGGAAAAGTTACTACCTCTACTCAGTTTTACTATAAGCTATCTCAGGAGTTAAATAATAACATGGAAAAGGTTGCTAATTCTCTCTGCAAAGGCAGCTCACTCTGCAAAAGCAGCTTAACTCTTTAGCTGCCATAGCTCTTCAAAATAGAAGGGCCCTGAATCTGCTAACAGCAGAGAGAGAAGGAACCTGTCTCTTTCTAGGAGAAAAATGCTGCTACTTTGTAAACCAATCAGGTATTGTCTTAAACAAAGTTAAAGAACTCAGGGATCAATCAAACACAGGGCTAAAGACCTTCAAGAAACAGGATCGTGGAGCTTGTTTAACAACTGGCTGTCCTGGCTCTATCCTCTCCTAGGCCCGTTTATAACCATTCTATTATTGCTGGCCTTTGGGCCTCTCATCTTTAACCTTCTTGTCAAATTCGTTTCTTCTAGAATTAAAGCCATAAGGCCACAAATGATCCTGCAAATGGAACCCCGGATGTCCTTGGCTCATGAGTTCTATCGTGGACCTCTGGATCAACCTGCACCCCTGGAAGACTCCCCTCTGGAGGAAACCTCAACTGCAGGGCCCCTTCTATGCCCCAATTCAGCAGGAAGTAGTTAAAGAGCGATCGACGCCCATGTCCCAACAGCAGTTGGACTTTCCTGTTCAGAGGGGGGACTGAGGGACTGTGTTTCTTCCCGGGTCCACAAGGGGCGTGGTTTCAAAGGCAAGAATTTCCCAGCGCCATGCCTCCACTCCTCCATCTGGGAACCTAAAGTTCTTTGTCTAAMTTTCCCGCGCGCGGGCTAGGTAGARAAATCCAGGTGAGGCTCCTTTGTCCCAAAAAGCCCGCCGAAAGCTCTGGGAGGAGGGGGCTCTGTTGTGGACCAAGCAGCCAATCCAGTATCAGAGTCAAAGATCAATCACTCCAGAGGAAGTTTGAAAGAACTCCTCTCATTGGACGAGAACATGAATGGGGAGGGAATAACTCCAGGGTTAAAAGTCCCCCTGCTCCTTACCTATATGGATCTCCATCTCTGGATCCCCTCCCACGACAGCGTGGGAGCTGTCTCTCTCTCTTTCTCTCTCTCTGCCTAATAAATCGCTTTTCTGCAAAACTCTTTGGGTTCATGATATTTACTTGAACGGTAAGCTCACCGCGCCTCCGGGGCCCCTTCCCCCATTCTTGGGGGTRAGAGAGGCCAAGAACCTGGAATTAAGATCGGGGAGCTGGGAGTGCAYCCGACCCCAGTTACA</w:t>
      </w:r>
    </w:p>
    <w:p w14:paraId="1C21CB07" w14:textId="77777777" w:rsidR="00C54EDB" w:rsidRPr="00E921BE" w:rsidRDefault="00C54EDB" w:rsidP="00C54EDB">
      <w:pPr>
        <w:jc w:val="both"/>
        <w:rPr>
          <w:rFonts w:ascii="Courier" w:hAnsi="Courier"/>
          <w:sz w:val="20"/>
          <w:szCs w:val="20"/>
          <w:lang w:val="en-US"/>
        </w:rPr>
      </w:pPr>
    </w:p>
    <w:p w14:paraId="57768FCD" w14:textId="77777777" w:rsidR="00C54EDB" w:rsidRPr="00E921BE" w:rsidRDefault="00C54EDB" w:rsidP="00C54EDB">
      <w:pPr>
        <w:jc w:val="both"/>
        <w:rPr>
          <w:rFonts w:ascii="Courier" w:hAnsi="Courier"/>
          <w:sz w:val="20"/>
          <w:szCs w:val="20"/>
          <w:lang w:val="en-US"/>
        </w:rPr>
      </w:pPr>
      <w:r w:rsidRPr="00E921BE">
        <w:rPr>
          <w:rFonts w:ascii="Courier" w:hAnsi="Courier"/>
          <w:sz w:val="20"/>
          <w:szCs w:val="20"/>
          <w:lang w:val="en-US"/>
        </w:rPr>
        <w:t>&gt;ERV1-1_SaiBol_PVconsensus_LTR</w:t>
      </w:r>
    </w:p>
    <w:p w14:paraId="7A779784" w14:textId="77777777" w:rsidR="00C54EDB" w:rsidRPr="00E921BE" w:rsidRDefault="00C54EDB" w:rsidP="00C54EDB">
      <w:pPr>
        <w:jc w:val="both"/>
        <w:rPr>
          <w:rFonts w:ascii="Courier" w:hAnsi="Courier"/>
          <w:sz w:val="20"/>
          <w:szCs w:val="20"/>
          <w:lang w:val="en-US"/>
        </w:rPr>
      </w:pPr>
      <w:r w:rsidRPr="00E921BE">
        <w:rPr>
          <w:rFonts w:ascii="Courier" w:hAnsi="Courier"/>
          <w:sz w:val="20"/>
          <w:szCs w:val="20"/>
          <w:lang w:val="en-US"/>
        </w:rPr>
        <w:t>TGAGGGACTGTGTTTCTTCCCGGGTCCACAAGGGGCGTGGTTTCAAAGGCAAGAATTTCCCAGCGCCATGCCTCCACTCCTCCATCTGGGAACCTAAAGTTCTTTGTCTAAMTTTCCCGCGCGCGGGCTAGGTAGARAAATCCAGGTGAGGCTCCTTTGTCCCAAAAAGCCCGCCGAAAGCTCTGGGAGGAGGGGGCTCTGTTGTGGACCAAGCAGCCAATCCAGTATCAGAGTCAAAGATCAATCACTCCAGAGGAAGTTTGAAAGAACTCCTCTCATTGGACGAGAACATGAATGGGGAGGGAATAACTCCAGGGTTAAAAGTCCCCCTGCTCCTTACCTATATGGATCTCCATCTCTGGATCCCCTCCCACGACAGCGTGGGAGCTGTCTCTCTCTCTTTCTCTCTCTCTGCCTAATAAATCGCTTTTCTGCAAAACTCTTTGGGTTCATGATATTTACTTGAACGGTAAGCTCACCGCGCCTCCGGGGCCCCTTCCCCCATTCTTGGGGGTRAGAGAGGCCAAGAACCTGGAATTAAGATCGGGGAGCTGGGAGTGCAYCCGACCCCAGTTACA</w:t>
      </w:r>
    </w:p>
    <w:p w14:paraId="58FCA04F" w14:textId="77777777" w:rsidR="00C54EDB" w:rsidRPr="00E921BE" w:rsidRDefault="00C54EDB" w:rsidP="00C54EDB">
      <w:pPr>
        <w:jc w:val="both"/>
        <w:rPr>
          <w:rFonts w:ascii="Courier" w:hAnsi="Courier"/>
          <w:sz w:val="20"/>
          <w:szCs w:val="20"/>
          <w:lang w:val="en-US"/>
        </w:rPr>
      </w:pPr>
    </w:p>
    <w:p w14:paraId="6E9ECC31" w14:textId="77777777" w:rsidR="00C54EDB" w:rsidRPr="00E921BE" w:rsidRDefault="00C54EDB" w:rsidP="00C54EDB">
      <w:pPr>
        <w:jc w:val="both"/>
        <w:rPr>
          <w:rFonts w:ascii="Courier" w:hAnsi="Courier"/>
          <w:sz w:val="20"/>
          <w:szCs w:val="20"/>
          <w:lang w:val="en-US"/>
        </w:rPr>
      </w:pPr>
      <w:r w:rsidRPr="00E921BE">
        <w:rPr>
          <w:rFonts w:ascii="Courier" w:hAnsi="Courier"/>
          <w:sz w:val="20"/>
          <w:szCs w:val="20"/>
          <w:lang w:val="en-US"/>
        </w:rPr>
        <w:t>&gt;ERV1-1_SaiBol_PVconsensus_INTERNAL</w:t>
      </w:r>
    </w:p>
    <w:p w14:paraId="5D0C574E" w14:textId="77777777" w:rsidR="00C54EDB" w:rsidRPr="00E921BE" w:rsidRDefault="00C54EDB" w:rsidP="00C54EDB">
      <w:pPr>
        <w:jc w:val="both"/>
        <w:rPr>
          <w:rFonts w:ascii="Courier" w:hAnsi="Courier"/>
          <w:sz w:val="20"/>
          <w:szCs w:val="20"/>
          <w:lang w:val="en-US"/>
        </w:rPr>
      </w:pPr>
      <w:r w:rsidRPr="00E921BE">
        <w:rPr>
          <w:rFonts w:ascii="Courier" w:hAnsi="Courier"/>
          <w:sz w:val="20"/>
          <w:szCs w:val="20"/>
          <w:lang w:val="en-US"/>
        </w:rPr>
        <w:t>TCTTTGGCGAGCCAGCCAGGAGACATCAGACTTCAGAGTGGTGAGTGATATTGGACCCCTTTCACTTGCTAATCTGTCCTTTCTCTTCTTTTAAATTTGTTAAGGAGATAAAGACCGGGCGCCTGTTGGCCATCTAAGAGCAACTAGCGCGGCCACCGGCTAAAGACACGGGTGTCAGGCTTTCTGGGAACGGACTCTCCAGCAACCCCCAGCTTTTCAGAACTGGGAGCGTTGGTCTAGCCCCGAACCAGCTTCCCTTTCTTGCCTGCTCTTTCTTTCTCTGGGCCAAGCCGAGGGCCGGCAGGAGGAAAGGCAATGGTCCTAAACTCCCGGTTCAGTCCAGTTGAGGTTATGGCCCTACTTAGACCTCCTAAGAAAAAGCCGCCTGTGTGAGCCACGCCCAGCCTTTCAGACCCCAACCTCCTGGGTCCAGGCAATTTCCATGAGGCAAACTTCCCGGCTCTTTCCTCTAAGATATTTCCTACACATGAGGCTATTACCCTTCTTGCTAGGACTTTGAGGCTCTTGGGGTGGCAGTCCAGGGACCCTTGCCCGTGGTGCCCTCAGGCTTATGCCTATGAGGACCTCCTACAGTATAAATGCACAGGGCCAGTTCCCTTAGTCCGCAGTGCTAGGTTATGTCCTAACAGAGCCAGAGTCTATCAGTGGAACCTTTTGGGGAAATCCAGGTACTGGAGGCTATAGGACATTGTGTTTTTTGTCACCCGCAATTTCCCAATCCAACTGAATGGTGCCAGAATCTAATGATGTACAATTTGTCTTGCCTAGGATTGGCTCTCCCTACGGCAGAACTTCTCCATCTAGAATACCATAGTCAGACCTGGTCCAAGGCTCAAATAGTTAATTACAGGCCCCACAACCCTAGGGCATATTCCTATAATGGAAAGTGGGGTGGGGGAGGAGGCCCGGGTCCTGAGGGCATTGTTCCAGCCTCAGCCATGTGGCCAGCCATTACCTTCTTTAAGATTGTTGTGCTTAGAGGCCCCTCCCAAGAAGTTTATCCTCCTAGGGCAGTTTTATGATCAGGCCTATGTTAATTGAACTCTTGCTAGGGAATATTGGCACCCATCACCCAAGCCTCACTGGCCTAGTTCTTCAAGGACACGCTGGTACAGGACCACTAATCCCAGCAGTCCCCATGTCCTTATGGTGGTCAATAAGGACATGTAGACAGTGAGGGTGTGCCCATGACGCTGGTAAGCATGATTAAACCCAGCACATGGGAGGGGCCCAGAAGATGATCACGCATCTAGGGCACAAGGAAATTACAAGGTGCTATAACTGGGGGATGCCCCAGGGCTAGCAGTTGCAAGGAATAACCAGGGATGCGGGCATCCCTGTGTTCAATTTCAGATGGGTGCTACTCTTCCCAAGGCAAAATCACCCTTAAAGTGTATCCTGGATAACTGGGACCAATTTGACACACAATCTTTGAAGAAGAAGTGGCTCATTTTTCTCTGCCAAACAGCGTGGCCACAATACCCTCTGCTGAGTGGAGAAACCTGGCCTCCTAAGGGAAGTATAAATTATAACACCCTTCTACAATTAGACCTGTTCTGTAAGAGGGAAGGTAAATGGATTGAGGTCCCCTATGTGCAAGTTTTCTTTTCTCTAAGGGATAATCCTCAGCTATGTAAGGCCTGTAACCTATACCCTACTGGCCCCTCCTCAGGACTACCCCCATATTTAGGACTCCCTGTGGCTCCTCCCTCCACCAATGCTGACCAGGTCTCCTCAGCTCCTATAACCCAAGAGGAGTCAGGGAAGGCCAAAATGGCCAAGGCACCTCAGGCTACTAGGATGCCCCAACTCTGCCCCCTACAGGCAGTAGGAGGAGAATTTGGCCCAACCAAGGTACATACTCCCTTTTCACTTTCTGACTTAAAGCAAATCAAGGCGGACTTAGGAAAATTTTCAGATGACCCAGACAAGTACATAGATGTTCTGCAGGGCCTGGGTCAGTCCTTTGAATTAGATTGGAAAGATATCATGTTATTGCTTAGTCAGACCCTAACCAGCAATGAGAGAGAGGCTGCTCTAGCAGTGGCTCAAGAGTTTGGGGACACCTGGTACCTTAGTCAAGTACATGACCAAATGACGCCAGAGGAAAAGGATAGATTCCCTACAGGTAGACAAGCAGTCCCTAGCATGGACCCTCACTGGGATCCTGACTCAGAACAGGGGGACTGGAGTCGTAGGCACCTATTGACCTGCATACTTGAGGGATTAAGGCGAACTAGGAAAAAGCCCATGAACTATGCAATGTTATCCACCATAACTCAGGGAAAGGAAGAAAACCCAACAGCCTTCCTTGAGTGATTACGGGAGGCCTTAAGAAAGTATACTCCCCTGTCACCAGACTCCATCGAGGGTCAGTTAATACTAAAAGACAAATTTATTATGCAATCAGCAGCAGACATTAGGAGGAAGCTCCAGAAGCTGGCCCTGGGGCCAGAACAGAGTCTAGAATCATTACTAAATCTAGCAACCTCGGTGTTTTATAATAGAGACCAGGAGGAACAGGCTGAAAGGAACAGGAGAGACCAGAGAAAAGCCGCAGCCCTAGTCATGGCCTTCAGGCAAGCAGACCCAAGGGGCTCAGAAGAGGGAAAGGCTTGGGTTAGCCGCCAGTCTGGCAGAGCTTGCTACCACTGCGGCCTAACGGGACACTTTAAAAGAAATTGTCCCCAGAGGAATGGACCACCTCCTCGTCCTTGCCCACTGTGCCAAGGGGATCACTGGAAAGCACACTGTCCCAGGGGATGAAGGTTCCCAGGGCCTGAGGTGGCTAACCAGATGACCCAACAGCAGGACTGAGGGTGCCCGGGGCAAGTGCCAGCACAAGCCATCACCCTCACCGAGCCCCGGGTAAAGCTAACCATAGAGGGCCAGGAGGTTGATCTTCTCCTGGACACTGGCATGGCCTTCTCAGTTTTGCTTTCCTGTCCTGGACAGTTGTCCTCCAAGTCTGTAACTGTCCGAGGAGTCCTAGGACAAGCAGTCTCCCGATATTTCTCCCAGCCCCTAAGCTGTAACTGGGGAGATATACTCTTCTCCCATGCCTTCCTCATCATGCCAGAAAGTCCCACTCCCTTACTAGGGCGGGACCTGTTAGCCAGAGCAGGAGCCATTATCTATATGAACATCATCAGGGAGGAAATCCCTCTCTGCTGCCCATTATTTAAAGAAGGGATTAATCCTGAGGTTTGGGCAATGGAGGGACAATTTGGATGGGCAAAGAATGCATGCCCAATTCGAATAAGGCTAAAGGATCCCACCTCTTTTCCTTACCAAAGACAGTACCCCCTAAGACCGGAAGCCAAAAAGGGGCTACAGGATATTGTAAGGAACTTAAAAGCTCAGGGTCTAGTAAAGTCCTGTAACAGCCCTTGTAATACTCCAATTTTAGGAGTACAAAAACCTAATGGACAATGGAGGCTGGTGCAAGATCTCAGGCTTATTAATGAAGCTGTGATCCCTTTATACCCAGCTGTACCCAACCCATACACCTTGCTCTCTCAAATACCAGGAGAGGCACAATGGTTTACAGTCCTGGACCTTAAGGATGCCTTTTTCTGTGTTCCATTACATCCTGACTCCCAGTTTCTGTTCGCCTTTGAAGACCCTTTAGACCAGAATTCTCAGCTCACCTGGACAGTGTTACCCCAGGGCTTTCGAGATAGCCCCCACCTGTTTAGCCAGGCTCTAGCTCAGGACCTTAGTCATTTTTCACATCCAGGTACCCTGGTTCTTCAATATATGGATGACTTACTTTTAACTGCTAACTCAGAAACCCAGTGTCAGCAGGCCACCCAGGACCTCCTAAACTTTCTAGCCACCTGTGGATATAAGGTTTCCAAATCAAAAGCCCAACTTTGTAGGCAAGAGGTAAAATACCTAGGGCTTGTCTTGTCTAAGGGCACTCGGGCCCTTGATGGAGAATGTCTCCAACCCATACTGGCCTTCCCCCATCCAAAGACCTTAAAACAGTTGCAGGGATTCTTAGGAATAACTGGTTTCTGCCGATTGTGGATTCCCAGATATGGTGAAATAGCCAAACCCCTATACACTCTGATTAAGGAAACCCAAAAAGCTAACACCCATCTAATACAATGGGACCCTATAGCTGAGGCAGCCTTTCAGACCCTGAAGCAGGCACTACTGCAGGCTCCAGCTCTAAGCCTTCCTACAGGGAACAACTTCTCCCTATATGTTATGGAAAAGTCAGGAGTGGCACTGGGGGTTCTCACCCAGACTTGGGGGACCACGCCACAACCGGTGGCATACCTAAGTAAGGAAATTGATGCAGTAGCAAAAGGCTGGCCACACTGCTTGTGGGTCATAGCCACAGTGGCTATACTGGTCTCAGAAGCTGTTAAAATAGTGCAAGGGAAAGATCTAACTGTATGGACTTCACATGATGTAGCTGGAATTCTGGCCTCTAAAGGAGGCTTATGGCTGTCCGACAACCGCTTACTCAAATATCAGGCCTTAATGCTCGAAGGGCCTGTACTTCAGCTGCGCACATGTGCAGCCCTCAATCCAGCTACTTTTCTTCCTGAGGAAGGGGCAGACAAAGAACATGACTGTCAGCAGGTTATAGCCCAGAACTATGCGGCTCGAGAGGATCTCTTAGAAACTCCTCTAGCCAATCCTGACCTTAACCTATACACTGACGGAAGTTCATTTATGGAAAATGGAGTTCGAAAGGCAGGATATGCAGTAGTCAGTGATCAAACAGTGCTTGAAAGTAATTCCCTTCCTCCTGGAACTAGTGCCCAGCTGGCAGAACTAGTAGCCCTCACTCAAGCTCTAAAATTAGGAAAAGGAAAGAGAATAAACATATACACAGATTCCAAATATGCTTACCTGGTTCTGCATGCTCATGCTGCCATATGGAAGGAAAGAGAGTTCCTAACCTCGGCAGGAACTCCCATTAAATATCATAAGGAAATTTTAGACTTATTACAAGCTGTCCAAGAACCCAAAGAGGTAGCAGTCTTACACTGCCGAGGTCACCAGAAAGGAGATGAGAAGGAAGCAGAGGGCAATCGCCGAGCTGACCTAGAGGCAAAAAGGGCAGCTAGACAAGAATTTATAGAAGGACCTTTAATATGGGAAAACCCTCTCCAGGGAACTAGACCTCAATACTCATCAGAAGAGGTAGAGTGGGCAATCTCCCAGGGACATAATCTTCTTCCTTCAGGATGGCTAGCTACTGAGGAGGGAAAAGTACTCCTACCTGCTGCCAGCCAGTGGAAAGTACTTAAAACCCTACATCAAACCTTCCATATGGGTATAGAGAATACACATCGAATGGCCAAATCTATATTTACAGAAAAAGGTCTCTTCAAGGCTGTCCAACAAATAGTCAAAGGATGTGAAATATGCCAGAAAAATAATCCTTTGGCACATCGCAAAGCTCCTCCTGGGGAACAGCGAACCGGTCATTACCCAGGTGAGGACTGGCAAATGGACTTTACCCATATGCCTAAGTCTCAGGGATATCAATATCTGCTAGTATGTGTAGATACCTACACAAACTGGGTTGAGGCTTTCCCCTGTAGAACAGAAAAAGCCCAAGAGGTAATAAAAGTCCTGATTAATGAAATAATCCCTAGATTCAGACTCCCTCGCTGTCTTCAAAGTGATAACGGCCCTGCCTTCAAAGCTGCAGTGACCCAAGGAATTTCCAAGGCATTAGGAATACAGTATCATCTCCACTGTGCTTGGAGGCCTCAGTCCTCAGGGAAAGTGGAAAAGATGAATGAAATTCTTAAGAGACACCTAAAGAAACTGGCACAGGAAACCCACCTCCCGTGGCCTTCTCTATTACCAATAGCACTCTTAAGGGCTCGAAACTCTCCTCAGAAAATAGGACTCAGCCCCTATGAGATGCTTTATGGATGGCCCTTTCTTACTAATGATCTTGTATTAGACAAGGAAACAGCAGATCTAATAAAAGATATAACCTCCTTGGCTAAGTACCAACAGGCTCTTAGGACCTTACCTGAAGGACACCCTAGGGAAAAAGGGAAAGAGTTGTTCTGCCCTGGAGACTTGGTGCTTGTTAAGTCTCTCCCCTCAGACTCTCCCTCTCTAGGCCCATCTTGGGAAGGACCATTTTCAGTTATTCTGTCTACCCCAATGGCAGTTAAGGTGGTGGGAATTGACTCATGGATTCATCACACTCGGCTGAAGCCTTGGACACCTCCTGAAGAAAATCATAGGCCCTCCACTCCACAGCCTGAAGTTCCAGGAGACGACCCTTCATACACCTGCGAGCCATTAGAGGATCTACATTTGCTCTTCCAACAAGATCCCCAGGAAAGTAACTACTCATGAGTCTAATTTACATCCTGGCATTAACAGGACTATCACTCTTAACTTTGCTATCTGCAACCAGACTCTATGTGGTTGCCCCTACGGATTGGCCCACATCTCATAAACTCTCCTTATCCATGGCTTACTGCCTAATTATACTTCTAATAGCTCTCCTCCTCTCCTTCTGATATTATCACTCCCTTACTATGACCTCTCTTGTGGTCCTCATTATCCTCTTTGCTGCCTGTCCCCTGCTTCACTCCCATCCCACCTGCAAATGCACCCAAAGGGGTTACAACTGGAACAATATTGAACAGGGAACAAGTCCACTCTCTGGTTGGTCTTGGGGATTAGGTCAACAGGCCTCCTTTATATCCTATACTTATATGCACAAAAATTGCTATACATCTGCTTCCCTGTGCACATACAACTCACACACATATTGGACAGGAACAATAACTGGGCCTAATTGTCCAGCTGCTAAGGGAACCACCGCCTGCTGGACATATTTTACCCACATTGGGACTTCAGATGGGGGCAGAGTTCAAGATCAAGGCACAGGAACAGTATCTCCAGAAAGTAATCTCTAGCCTAAGCAAACCACGAAGTACCCCCAGTCCCTACAAGGGCCTGGACCTTTCTAAGCTACATGAGACCCTTTACACACACTCCCATATGCTCAACTTATTTAACACCACCCTCACAGGAATGCATGAGGCCTCCTCTGACAACCCAACTGACTGTTGGATGTGCCTCCCACTATGCTTCAAACCATATATCCCGGTTCCAGTTGCATACTTATGGAACATAACTAACCCACCCTCAAATCATACGGGGCTTATAGGTCCCTTGGTCACCAATCTACAAATTCCATCTACCTCAAACTTCACTTGTGTGAACTCTACTAACAACTCCAATGCTTCTCTATGCCAAAACTGGGTTGCCTTACCCCCAGGCCTCAACTGCCTAGCACCAGGCTTATTCTTTGTTTGTGGCACCTCAGCCTACCACTGCCTAAACACTACCCCTGGGGAAATATGCCTCCTCTCCTTCCTAGTGCCCCCCCCATGACGATTTACACCGACTCTCAGGTGCAGAGTCTTCTCTTGCCAAGGCCACGCCATACTCAAACTCCAATTATTCCTTTCATAGTGTGGGGGGTGGCAGAATAATAGGAGGACTTGGTACTGGCATTGGAAAAGTTACTACCTCTACTCAGTTTTACTATAAGCTATCTCAGGAGTTAAATAATAACATGGAAAAGGTTGCTAATTCTCTCTGCAAAGGCAGCTCACTCTGCAAAAGCAGCTTAACTCTTTAGCTGCCATAGCTCTTCAAAATAGAAGGGCCCTGAATCTGCTAACAGCAGAGAGAGAAGGAACCTGTCTCTTTCTAGGAGAAAAATGCTGCTACTTTGTAAACCAATCAGGTATTGTCTTAAACAAAGTTAAAGAACTCAGGGATCAATCAAACACAGGGCTAAAGACCTTCAAGAAACAGGATCGTGGAGCTTGTTTAACAACTGGCTGTCCTGGCTCTATCCTCTCCTAGGCCCGTTTATAACCATTCTATTATTGCTGGCCTTTGGGCCTCTCATCTTTAACCTTCTTGTCAAATTCGTTTCTTCTAGAATTAAAGCCATAAGGCCACAAATGATCCTGCAAATGGAACCCCGGATGTCCTTGGCTCATGAGTTCTATCGTGGACCTCTGGATCAACCTGCACCCCTGGAAGACTCCCCTCTGGAGGAAACCTCAACTGCAGGGCCCCTTCTATGCCCCAATTCAGCAGGAAGTAGTTAAAGAGCGATCGACGCCCATGTCCCAACAGCAGTTGGACTTTCCTGTTCAGAGGGGGGAC</w:t>
      </w:r>
    </w:p>
    <w:p w14:paraId="3D7E2D91" w14:textId="77777777" w:rsidR="00C54EDB" w:rsidRPr="00C54EDB" w:rsidRDefault="00C54EDB" w:rsidP="00C54EDB">
      <w:pPr>
        <w:jc w:val="both"/>
        <w:rPr>
          <w:rFonts w:ascii="Helvetica" w:hAnsi="Helvetica"/>
          <w:sz w:val="20"/>
          <w:szCs w:val="20"/>
        </w:rPr>
      </w:pPr>
    </w:p>
    <w:sectPr w:rsidR="00C54EDB" w:rsidRPr="00C54EDB" w:rsidSect="00C54EDB">
      <w:pgSz w:w="11900" w:h="16840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1203B"/>
    <w:multiLevelType w:val="hybridMultilevel"/>
    <w:tmpl w:val="F78C5F78"/>
    <w:lvl w:ilvl="0" w:tplc="D1AAFDCA">
      <w:start w:val="7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11E7C6F"/>
    <w:multiLevelType w:val="hybridMultilevel"/>
    <w:tmpl w:val="DBFE45E0"/>
    <w:lvl w:ilvl="0" w:tplc="EFDC80F0">
      <w:start w:val="7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  <w:sz w:val="24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DBE"/>
    <w:rsid w:val="00045E89"/>
    <w:rsid w:val="0040370F"/>
    <w:rsid w:val="00441BF5"/>
    <w:rsid w:val="005527D3"/>
    <w:rsid w:val="005B03CA"/>
    <w:rsid w:val="005F64EE"/>
    <w:rsid w:val="006313E9"/>
    <w:rsid w:val="007D7057"/>
    <w:rsid w:val="008B753A"/>
    <w:rsid w:val="00AA2DBE"/>
    <w:rsid w:val="00C277EB"/>
    <w:rsid w:val="00C511EB"/>
    <w:rsid w:val="00C54EDB"/>
    <w:rsid w:val="00D0643D"/>
    <w:rsid w:val="00D63EA7"/>
    <w:rsid w:val="00E92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BB349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0370F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40370F"/>
    <w:rPr>
      <w:rFonts w:ascii="Lucida Grande" w:hAnsi="Lucida Grande" w:cs="Lucida Grande"/>
      <w:sz w:val="18"/>
      <w:szCs w:val="18"/>
      <w:lang w:val="en-GB"/>
    </w:rPr>
  </w:style>
  <w:style w:type="paragraph" w:styleId="Paragrafoelenco">
    <w:name w:val="List Paragraph"/>
    <w:basedOn w:val="Normale"/>
    <w:uiPriority w:val="34"/>
    <w:qFormat/>
    <w:rsid w:val="00C54EDB"/>
    <w:pPr>
      <w:ind w:left="720"/>
      <w:contextualSpacing/>
    </w:pPr>
  </w:style>
  <w:style w:type="character" w:styleId="Rimandocommento">
    <w:name w:val="annotation reference"/>
    <w:basedOn w:val="Caratterepredefinitoparagrafo"/>
    <w:uiPriority w:val="99"/>
    <w:semiHidden/>
    <w:unhideWhenUsed/>
    <w:rsid w:val="005F64EE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F64EE"/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5F64EE"/>
    <w:rPr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F64EE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F64EE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0370F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40370F"/>
    <w:rPr>
      <w:rFonts w:ascii="Lucida Grande" w:hAnsi="Lucida Grande" w:cs="Lucida Grande"/>
      <w:sz w:val="18"/>
      <w:szCs w:val="18"/>
      <w:lang w:val="en-GB"/>
    </w:rPr>
  </w:style>
  <w:style w:type="paragraph" w:styleId="Paragrafoelenco">
    <w:name w:val="List Paragraph"/>
    <w:basedOn w:val="Normale"/>
    <w:uiPriority w:val="34"/>
    <w:qFormat/>
    <w:rsid w:val="00C54EDB"/>
    <w:pPr>
      <w:ind w:left="720"/>
      <w:contextualSpacing/>
    </w:pPr>
  </w:style>
  <w:style w:type="character" w:styleId="Rimandocommento">
    <w:name w:val="annotation reference"/>
    <w:basedOn w:val="Caratterepredefinitoparagrafo"/>
    <w:uiPriority w:val="99"/>
    <w:semiHidden/>
    <w:unhideWhenUsed/>
    <w:rsid w:val="005F64EE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F64EE"/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5F64EE"/>
    <w:rPr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F64EE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F64EE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5492</Words>
  <Characters>31307</Characters>
  <Application>Microsoft Macintosh Word</Application>
  <DocSecurity>0</DocSecurity>
  <Lines>260</Lines>
  <Paragraphs>73</Paragraphs>
  <ScaleCrop>false</ScaleCrop>
  <Company/>
  <LinksUpToDate>false</LinksUpToDate>
  <CharactersWithSpaces>36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Grandi</dc:creator>
  <cp:keywords/>
  <dc:description/>
  <cp:lastModifiedBy>Nicole Grandi</cp:lastModifiedBy>
  <cp:revision>4</cp:revision>
  <dcterms:created xsi:type="dcterms:W3CDTF">2017-02-28T10:01:00Z</dcterms:created>
  <dcterms:modified xsi:type="dcterms:W3CDTF">2017-03-01T14:43:00Z</dcterms:modified>
</cp:coreProperties>
</file>